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8073A" w14:textId="4AD5EC7A" w:rsidR="72E2C07C" w:rsidRPr="00B025DB" w:rsidRDefault="72E2C07C" w:rsidP="72E2C07C">
      <w:bookmarkStart w:id="0" w:name="_GoBack"/>
      <w:bookmarkEnd w:id="0"/>
      <w:r w:rsidRPr="00B025DB">
        <w:rPr>
          <w:b/>
          <w:bCs/>
          <w:lang w:val="en-US"/>
        </w:rPr>
        <w:t>Population genomics reveals how 5ka of human occupancy led the Lima leaf-toed gecko (</w:t>
      </w:r>
      <w:r w:rsidRPr="00B025DB">
        <w:rPr>
          <w:b/>
          <w:bCs/>
          <w:i/>
          <w:iCs/>
          <w:lang w:val="en-US"/>
        </w:rPr>
        <w:t>Phyllodactylus sentosus</w:t>
      </w:r>
      <w:r w:rsidRPr="00B025DB">
        <w:rPr>
          <w:b/>
          <w:bCs/>
          <w:lang w:val="en-US"/>
        </w:rPr>
        <w:t>) to the brink of extinction</w:t>
      </w:r>
    </w:p>
    <w:p w14:paraId="51C19054" w14:textId="78A76EC4" w:rsidR="72E2C07C" w:rsidRPr="00B025DB" w:rsidRDefault="72E2C07C" w:rsidP="72E2C07C">
      <w:pPr>
        <w:rPr>
          <w:b/>
          <w:bCs/>
          <w:lang w:val="en-US"/>
        </w:rPr>
      </w:pPr>
    </w:p>
    <w:p w14:paraId="388A42F9" w14:textId="77777777" w:rsidR="00365900" w:rsidRPr="00B025DB" w:rsidRDefault="00365900" w:rsidP="00365900">
      <w:pPr>
        <w:rPr>
          <w:b/>
          <w:bCs/>
          <w:lang w:val="es-PE"/>
        </w:rPr>
      </w:pPr>
      <w:r w:rsidRPr="00B025DB">
        <w:rPr>
          <w:b/>
          <w:bCs/>
          <w:lang w:val="es-PE"/>
        </w:rPr>
        <w:t>Alejandra Arana</w:t>
      </w:r>
      <w:r w:rsidRPr="00B025DB">
        <w:rPr>
          <w:b/>
          <w:bCs/>
          <w:vertAlign w:val="superscript"/>
          <w:lang w:val="es-PE"/>
        </w:rPr>
        <w:t>1</w:t>
      </w:r>
      <w:r w:rsidRPr="00B025DB">
        <w:rPr>
          <w:b/>
          <w:bCs/>
          <w:lang w:val="es-PE"/>
        </w:rPr>
        <w:t>, Juan Esteves</w:t>
      </w:r>
      <w:r w:rsidRPr="00B025DB">
        <w:rPr>
          <w:b/>
          <w:bCs/>
          <w:vertAlign w:val="superscript"/>
          <w:lang w:val="es-PE"/>
        </w:rPr>
        <w:t>1</w:t>
      </w:r>
      <w:r w:rsidRPr="00B025DB">
        <w:rPr>
          <w:b/>
          <w:bCs/>
          <w:lang w:val="es-PE"/>
        </w:rPr>
        <w:t>, Rina Ramírez</w:t>
      </w:r>
      <w:r w:rsidRPr="00B025DB">
        <w:rPr>
          <w:b/>
          <w:bCs/>
          <w:vertAlign w:val="superscript"/>
          <w:lang w:val="es-PE"/>
        </w:rPr>
        <w:t>1</w:t>
      </w:r>
      <w:r w:rsidRPr="00B025DB">
        <w:rPr>
          <w:b/>
          <w:bCs/>
          <w:lang w:val="es-PE"/>
        </w:rPr>
        <w:t>, Pedro M. Galetti Jr.</w:t>
      </w:r>
      <w:r w:rsidRPr="00B025DB">
        <w:rPr>
          <w:b/>
          <w:bCs/>
          <w:vertAlign w:val="superscript"/>
          <w:lang w:val="es-PE"/>
        </w:rPr>
        <w:t xml:space="preserve"> 2</w:t>
      </w:r>
      <w:r w:rsidRPr="00B025DB">
        <w:rPr>
          <w:b/>
          <w:bCs/>
          <w:lang w:val="es-PE"/>
        </w:rPr>
        <w:t>, José Pérez Z.</w:t>
      </w:r>
      <w:r w:rsidRPr="00B025DB">
        <w:rPr>
          <w:b/>
          <w:bCs/>
          <w:vertAlign w:val="superscript"/>
          <w:lang w:val="es-PE"/>
        </w:rPr>
        <w:t>1</w:t>
      </w:r>
      <w:r w:rsidRPr="00B025DB">
        <w:rPr>
          <w:b/>
          <w:bCs/>
          <w:lang w:val="es-PE"/>
        </w:rPr>
        <w:t>, Jorge L. Ramirez</w:t>
      </w:r>
      <w:r w:rsidRPr="00B025DB">
        <w:rPr>
          <w:b/>
          <w:bCs/>
          <w:vertAlign w:val="superscript"/>
          <w:lang w:val="es-PE"/>
        </w:rPr>
        <w:t>1</w:t>
      </w:r>
    </w:p>
    <w:p w14:paraId="2B3810AB" w14:textId="77777777" w:rsidR="00365900" w:rsidRPr="00B025DB" w:rsidRDefault="00365900" w:rsidP="00365900">
      <w:pPr>
        <w:rPr>
          <w:b/>
          <w:bCs/>
          <w:lang w:val="es-PE"/>
        </w:rPr>
      </w:pPr>
    </w:p>
    <w:p w14:paraId="4A0BE719" w14:textId="5F460A05" w:rsidR="04494A7D" w:rsidRPr="00B025DB" w:rsidRDefault="04494A7D" w:rsidP="04494A7D">
      <w:p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  <w:lang w:val="es-PE"/>
        </w:rPr>
      </w:pPr>
      <w:r w:rsidRPr="00B025DB">
        <w:rPr>
          <w:sz w:val="20"/>
          <w:szCs w:val="20"/>
          <w:lang w:val="es-PE"/>
        </w:rPr>
        <w:t xml:space="preserve">1. Facultad de Ciencias Biológicas. Universidad Nacional Mayor de San Marcos, 375 German Amezaga, Lima, Peru </w:t>
      </w:r>
    </w:p>
    <w:p w14:paraId="6C58C931" w14:textId="77777777" w:rsidR="00365900" w:rsidRPr="00B025DB" w:rsidRDefault="00365900" w:rsidP="00365900">
      <w:p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  <w:lang w:val="en-US"/>
        </w:rPr>
      </w:pPr>
      <w:r w:rsidRPr="00B025DB">
        <w:rPr>
          <w:sz w:val="20"/>
          <w:szCs w:val="20"/>
          <w:lang w:val="es-PE"/>
        </w:rPr>
        <w:t xml:space="preserve">2. Departamento de Genética e Evolução, Universidade Federal de São Carlos, 13565-905, São Carlos, SP, Brazil. </w:t>
      </w:r>
      <w:r w:rsidRPr="00B025DB">
        <w:rPr>
          <w:sz w:val="20"/>
          <w:szCs w:val="20"/>
          <w:lang w:val="en-US"/>
        </w:rPr>
        <w:t>(ORCID: 0000-0001-5916-6126)</w:t>
      </w:r>
    </w:p>
    <w:p w14:paraId="2AA2C382" w14:textId="77777777" w:rsidR="00597CB9" w:rsidRPr="00B025DB" w:rsidRDefault="00597CB9" w:rsidP="00597CB9">
      <w:pPr>
        <w:rPr>
          <w:lang w:val="en-US"/>
        </w:rPr>
      </w:pPr>
    </w:p>
    <w:p w14:paraId="4133179C" w14:textId="7854733B" w:rsidR="00597CB9" w:rsidRPr="00B025DB" w:rsidRDefault="00597CB9" w:rsidP="00597CB9">
      <w:pPr>
        <w:rPr>
          <w:b/>
          <w:bCs/>
          <w:lang w:val="en-US"/>
        </w:rPr>
      </w:pPr>
      <w:r w:rsidRPr="00B025DB">
        <w:rPr>
          <w:b/>
          <w:bCs/>
          <w:lang w:val="en-US"/>
        </w:rPr>
        <w:t>Supplementary</w:t>
      </w:r>
      <w:r w:rsidR="00365900" w:rsidRPr="00B025DB">
        <w:rPr>
          <w:b/>
          <w:bCs/>
          <w:lang w:val="en-US"/>
        </w:rPr>
        <w:t xml:space="preserve"> Information</w:t>
      </w:r>
    </w:p>
    <w:p w14:paraId="601D9D27" w14:textId="77777777" w:rsidR="00597CB9" w:rsidRPr="00B025DB" w:rsidRDefault="00597CB9" w:rsidP="00597CB9">
      <w:pPr>
        <w:rPr>
          <w:lang w:val="en-US"/>
        </w:rPr>
      </w:pPr>
    </w:p>
    <w:p w14:paraId="3B9AA5A2" w14:textId="77777777" w:rsidR="00597CB9" w:rsidRPr="00B025DB" w:rsidRDefault="00597CB9" w:rsidP="00597CB9">
      <w:pPr>
        <w:rPr>
          <w:lang w:val="en-US"/>
        </w:rPr>
      </w:pPr>
    </w:p>
    <w:p w14:paraId="36D10900" w14:textId="77777777" w:rsidR="00597CB9" w:rsidRPr="00B025DB" w:rsidRDefault="00597CB9" w:rsidP="00597CB9">
      <w:pPr>
        <w:rPr>
          <w:lang w:val="en-US"/>
        </w:rPr>
      </w:pPr>
    </w:p>
    <w:p w14:paraId="0C5313FA" w14:textId="77777777" w:rsidR="00597CB9" w:rsidRPr="00B025DB" w:rsidRDefault="00597CB9" w:rsidP="00597CB9">
      <w:pPr>
        <w:rPr>
          <w:lang w:val="en-US"/>
        </w:rPr>
      </w:pPr>
      <w:r w:rsidRPr="00B025DB">
        <w:rPr>
          <w:noProof/>
          <w:lang w:val="en-US" w:eastAsia="en-US"/>
        </w:rPr>
        <w:drawing>
          <wp:inline distT="0" distB="0" distL="0" distR="0" wp14:anchorId="117A6FDA" wp14:editId="2121ABAE">
            <wp:extent cx="5733415" cy="4040505"/>
            <wp:effectExtent l="0" t="0" r="635" b="0"/>
            <wp:docPr id="9" name="Picture 9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 descr="Diagrama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4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22287" w14:textId="77777777" w:rsidR="00597CB9" w:rsidRPr="00B025DB" w:rsidRDefault="00597CB9" w:rsidP="00597CB9">
      <w:pPr>
        <w:rPr>
          <w:lang w:val="en-US"/>
        </w:rPr>
      </w:pPr>
    </w:p>
    <w:p w14:paraId="2063848A" w14:textId="013195DF" w:rsidR="00597CB9" w:rsidRPr="00B025DB" w:rsidRDefault="6FFA3EE9" w:rsidP="00597CB9">
      <w:pPr>
        <w:rPr>
          <w:lang w:val="en-US"/>
        </w:rPr>
      </w:pPr>
      <w:r w:rsidRPr="00B025DB">
        <w:rPr>
          <w:b/>
          <w:bCs/>
          <w:lang w:val="en-US"/>
        </w:rPr>
        <w:t>Supplementary Figure S1.</w:t>
      </w:r>
      <w:r w:rsidRPr="00B025DB">
        <w:rPr>
          <w:lang w:val="en-US"/>
        </w:rPr>
        <w:t xml:space="preserve"> PCA genetic structure analysis of Lima leaf-toed geckos </w:t>
      </w:r>
      <w:r w:rsidRPr="00B025DB">
        <w:rPr>
          <w:i/>
          <w:iCs/>
          <w:lang w:val="en-US"/>
        </w:rPr>
        <w:t>Phyllodactylus sentosus</w:t>
      </w:r>
      <w:r w:rsidRPr="00B025DB">
        <w:rPr>
          <w:lang w:val="en-US"/>
        </w:rPr>
        <w:t xml:space="preserve"> populations. Each dot represents an individual assessed. </w:t>
      </w:r>
    </w:p>
    <w:p w14:paraId="60AA3660" w14:textId="7CF4E5BA" w:rsidR="00597CB9" w:rsidRPr="00B025DB" w:rsidRDefault="00597CB9" w:rsidP="00597CB9">
      <w:pPr>
        <w:rPr>
          <w:lang w:val="en-US"/>
        </w:rPr>
      </w:pPr>
    </w:p>
    <w:p w14:paraId="5A1DFD24" w14:textId="4B852F8F" w:rsidR="00597CB9" w:rsidRPr="00B025DB" w:rsidRDefault="00597CB9" w:rsidP="00597CB9">
      <w:pPr>
        <w:rPr>
          <w:lang w:val="en-US"/>
        </w:rPr>
      </w:pPr>
    </w:p>
    <w:p w14:paraId="4F7E66DA" w14:textId="77777777" w:rsidR="00597CB9" w:rsidRPr="00B025DB" w:rsidRDefault="00597CB9" w:rsidP="00597CB9">
      <w:pPr>
        <w:rPr>
          <w:lang w:val="en-US"/>
        </w:rPr>
      </w:pPr>
    </w:p>
    <w:p w14:paraId="24E06066" w14:textId="77777777" w:rsidR="00597CB9" w:rsidRPr="00B025DB" w:rsidRDefault="00597CB9" w:rsidP="00597CB9">
      <w:pPr>
        <w:rPr>
          <w:lang w:val="en-US"/>
        </w:rPr>
      </w:pPr>
    </w:p>
    <w:p w14:paraId="4EDF00B8" w14:textId="77777777" w:rsidR="00597CB9" w:rsidRPr="00B025DB" w:rsidRDefault="00597CB9" w:rsidP="00597CB9">
      <w:pPr>
        <w:rPr>
          <w:lang w:val="en-US"/>
        </w:rPr>
      </w:pPr>
      <w:r w:rsidRPr="00B025DB">
        <w:rPr>
          <w:noProof/>
          <w:lang w:val="en-US" w:eastAsia="en-US"/>
        </w:rPr>
        <w:lastRenderedPageBreak/>
        <w:drawing>
          <wp:anchor distT="0" distB="0" distL="0" distR="0" simplePos="0" relativeHeight="251659264" behindDoc="0" locked="0" layoutInCell="1" allowOverlap="1" wp14:anchorId="23C3EF81" wp14:editId="2EC7F1AB">
            <wp:simplePos x="0" y="0"/>
            <wp:positionH relativeFrom="page">
              <wp:posOffset>1260764</wp:posOffset>
            </wp:positionH>
            <wp:positionV relativeFrom="paragraph">
              <wp:posOffset>221326</wp:posOffset>
            </wp:positionV>
            <wp:extent cx="4719338" cy="2832068"/>
            <wp:effectExtent l="0" t="0" r="0" b="0"/>
            <wp:wrapTopAndBottom/>
            <wp:docPr id="15" name="Picture 15" descr="Gráfico, Gráfico de dispersión  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19338" cy="28320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2B809D" w14:textId="1E69C178" w:rsidR="00597CB9" w:rsidRPr="00B025DB" w:rsidRDefault="6FFA3EE9" w:rsidP="00597CB9">
      <w:pPr>
        <w:rPr>
          <w:lang w:val="en-US"/>
        </w:rPr>
      </w:pPr>
      <w:r w:rsidRPr="00B025DB">
        <w:rPr>
          <w:b/>
          <w:bCs/>
          <w:lang w:val="en-US"/>
        </w:rPr>
        <w:t>Supplementary Figure S2.</w:t>
      </w:r>
      <w:r w:rsidRPr="00B025DB">
        <w:rPr>
          <w:lang w:val="en-US"/>
        </w:rPr>
        <w:t xml:space="preserve"> t-SNE genetic structure analysis of Lima leaf-toed gecko </w:t>
      </w:r>
      <w:r w:rsidRPr="00B025DB">
        <w:rPr>
          <w:i/>
          <w:iCs/>
          <w:lang w:val="en-US"/>
        </w:rPr>
        <w:t>Phyllodactylus sentosus</w:t>
      </w:r>
      <w:r w:rsidRPr="00B025DB">
        <w:rPr>
          <w:lang w:val="en-US"/>
        </w:rPr>
        <w:t xml:space="preserve"> populations. Each dot represents an individual assessed. </w:t>
      </w:r>
    </w:p>
    <w:p w14:paraId="22BC30EB" w14:textId="77777777" w:rsidR="00597CB9" w:rsidRPr="00B025DB" w:rsidRDefault="00597CB9" w:rsidP="00597CB9">
      <w:pPr>
        <w:rPr>
          <w:lang w:val="en-US"/>
        </w:rPr>
        <w:sectPr w:rsidR="00597CB9" w:rsidRPr="00B025DB">
          <w:footerReference w:type="default" r:id="rId8"/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tbl>
      <w:tblPr>
        <w:tblW w:w="14732" w:type="dxa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045"/>
        <w:gridCol w:w="1091"/>
        <w:gridCol w:w="1117"/>
        <w:gridCol w:w="1239"/>
        <w:gridCol w:w="1243"/>
        <w:gridCol w:w="1091"/>
        <w:gridCol w:w="1091"/>
        <w:gridCol w:w="1091"/>
        <w:gridCol w:w="1091"/>
        <w:gridCol w:w="1091"/>
        <w:gridCol w:w="1091"/>
        <w:gridCol w:w="1091"/>
      </w:tblGrid>
      <w:tr w:rsidR="00597CB9" w:rsidRPr="00B025DB" w14:paraId="05B9A39D" w14:textId="77777777" w:rsidTr="72E2C07C">
        <w:trPr>
          <w:trHeight w:val="804"/>
          <w:jc w:val="right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C1C2" w14:textId="77777777" w:rsidR="00597CB9" w:rsidRPr="00B025DB" w:rsidRDefault="00597CB9" w:rsidP="00CC502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  <w:lastRenderedPageBreak/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001A" w14:textId="77777777" w:rsidR="00597CB9" w:rsidRPr="00B025DB" w:rsidRDefault="72E2C07C" w:rsidP="72E2C07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s-PE" w:eastAsia="es-PE"/>
              </w:rPr>
              <w:t>San Marco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AA01" w14:textId="77777777" w:rsidR="00597CB9" w:rsidRPr="00B025DB" w:rsidRDefault="72E2C07C" w:rsidP="72E2C07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s-PE" w:eastAsia="es-PE"/>
              </w:rPr>
              <w:t>Paraíso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C9EC" w14:textId="77777777" w:rsidR="00597CB9" w:rsidRPr="00B025DB" w:rsidRDefault="72E2C07C" w:rsidP="72E2C07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s-PE" w:eastAsia="es-PE"/>
              </w:rPr>
              <w:t>La Mulería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1293E" w14:textId="77777777" w:rsidR="00597CB9" w:rsidRPr="00B025DB" w:rsidRDefault="72E2C07C" w:rsidP="72E2C07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s-PE" w:eastAsia="es-PE"/>
              </w:rPr>
              <w:t>Parque de Las Leyenda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0671" w14:textId="77777777" w:rsidR="00597CB9" w:rsidRPr="00B025DB" w:rsidRDefault="72E2C07C" w:rsidP="72E2C07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s-PE" w:eastAsia="es-PE"/>
              </w:rPr>
              <w:t>Pachacama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EB7F" w14:textId="77777777" w:rsidR="00597CB9" w:rsidRPr="00B025DB" w:rsidRDefault="72E2C07C" w:rsidP="72E2C07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s-PE" w:eastAsia="es-PE"/>
              </w:rPr>
              <w:t>Garagay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66E29" w14:textId="77777777" w:rsidR="00597CB9" w:rsidRPr="00B025DB" w:rsidRDefault="72E2C07C" w:rsidP="72E2C07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s-PE" w:eastAsia="es-PE"/>
              </w:rPr>
              <w:t>San Martín de Porre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CDAA9" w14:textId="77777777" w:rsidR="00597CB9" w:rsidRPr="00B025DB" w:rsidRDefault="72E2C07C" w:rsidP="72E2C07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s-PE" w:eastAsia="es-PE"/>
              </w:rPr>
              <w:t>Mateo Salado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4EF9" w14:textId="77777777" w:rsidR="00597CB9" w:rsidRPr="00B025DB" w:rsidRDefault="72E2C07C" w:rsidP="72E2C07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s-PE" w:eastAsia="es-PE"/>
              </w:rPr>
              <w:t>Tambo Inga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8E88" w14:textId="77777777" w:rsidR="00597CB9" w:rsidRPr="00B025DB" w:rsidRDefault="72E2C07C" w:rsidP="72E2C07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s-PE" w:eastAsia="es-PE"/>
              </w:rPr>
              <w:t>UNI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DCB5" w14:textId="77777777" w:rsidR="00597CB9" w:rsidRPr="00B025DB" w:rsidRDefault="72E2C07C" w:rsidP="72E2C07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s-PE" w:eastAsia="es-PE"/>
              </w:rPr>
              <w:t>Pucllana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FBC5" w14:textId="77777777" w:rsidR="00597CB9" w:rsidRPr="00B025DB" w:rsidRDefault="72E2C07C" w:rsidP="72E2C07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s-PE" w:eastAsia="es-PE"/>
              </w:rPr>
              <w:t>Puruchuco</w:t>
            </w:r>
          </w:p>
        </w:tc>
      </w:tr>
      <w:tr w:rsidR="00597CB9" w:rsidRPr="00B025DB" w14:paraId="4A3232EC" w14:textId="77777777" w:rsidTr="72E2C07C">
        <w:trPr>
          <w:trHeight w:val="288"/>
          <w:jc w:val="right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78DB" w14:textId="77777777" w:rsidR="00597CB9" w:rsidRPr="00B025DB" w:rsidRDefault="00597CB9" w:rsidP="00CC502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  <w:t>San Marco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3398" w14:textId="77777777" w:rsidR="00597CB9" w:rsidRPr="00B025DB" w:rsidRDefault="72E2C07C" w:rsidP="72E2C07C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ED04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718099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7F09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696278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38D0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99081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5468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66194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199C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473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4B05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47718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AE05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2965932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E04A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89592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54FE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734341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7381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3132058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16E5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6246973</w:t>
            </w:r>
          </w:p>
        </w:tc>
      </w:tr>
      <w:tr w:rsidR="00597CB9" w:rsidRPr="00B025DB" w14:paraId="6304307D" w14:textId="77777777" w:rsidTr="72E2C07C">
        <w:trPr>
          <w:trHeight w:val="288"/>
          <w:jc w:val="right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5883" w14:textId="77777777" w:rsidR="00597CB9" w:rsidRPr="00B025DB" w:rsidRDefault="00597CB9" w:rsidP="00CC502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  <w:t>Paraíso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45B9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792098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A386" w14:textId="77777777" w:rsidR="00597CB9" w:rsidRPr="00B025DB" w:rsidRDefault="72E2C07C" w:rsidP="72E2C07C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N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29F1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033733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C95C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68842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9ADA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53419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5B29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65359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160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155239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C89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047252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0B59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7023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26C7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78824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8B24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237186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BED2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085976</w:t>
            </w:r>
          </w:p>
        </w:tc>
      </w:tr>
      <w:tr w:rsidR="00597CB9" w:rsidRPr="00B025DB" w14:paraId="2604B234" w14:textId="77777777" w:rsidTr="72E2C07C">
        <w:trPr>
          <w:trHeight w:val="288"/>
          <w:jc w:val="right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2013" w14:textId="77777777" w:rsidR="00597CB9" w:rsidRPr="00B025DB" w:rsidRDefault="00597CB9" w:rsidP="00CC502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  <w:t>La Mulería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4B9F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2321427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00FC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84355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7E71" w14:textId="77777777" w:rsidR="00597CB9" w:rsidRPr="00B025DB" w:rsidRDefault="72E2C07C" w:rsidP="72E2C07C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N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860C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22215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61C3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11928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42CB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5777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2E21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970214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6D4C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391081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D720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38759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AA49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56416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8D30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603612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2CAE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745608</w:t>
            </w:r>
          </w:p>
        </w:tc>
      </w:tr>
      <w:tr w:rsidR="00597CB9" w:rsidRPr="00B025DB" w14:paraId="44DC4949" w14:textId="77777777" w:rsidTr="72E2C07C">
        <w:trPr>
          <w:trHeight w:val="804"/>
          <w:jc w:val="right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54810" w14:textId="77777777" w:rsidR="00597CB9" w:rsidRPr="00B025DB" w:rsidRDefault="00597CB9" w:rsidP="00CC502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  <w:t>Parque de Las Leyenda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591E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9C6E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71307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FB36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609959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F286" w14:textId="77777777" w:rsidR="00597CB9" w:rsidRPr="00B025DB" w:rsidRDefault="72E2C07C" w:rsidP="72E2C07C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E973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678027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DAC2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47210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3996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547835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2C19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2817189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978B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03051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8EE2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72183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3058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3072244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7B4F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6474557</w:t>
            </w:r>
          </w:p>
        </w:tc>
      </w:tr>
      <w:tr w:rsidR="00597CB9" w:rsidRPr="00B025DB" w14:paraId="79A7AB90" w14:textId="77777777" w:rsidTr="72E2C07C">
        <w:trPr>
          <w:trHeight w:val="288"/>
          <w:jc w:val="right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4937" w14:textId="77777777" w:rsidR="00597CB9" w:rsidRPr="00B025DB" w:rsidRDefault="00597CB9" w:rsidP="00CC502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  <w:t>Pachacamac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98B3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319792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DD13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41323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F7C4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758219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208C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3745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8EEC" w14:textId="77777777" w:rsidR="00597CB9" w:rsidRPr="00B025DB" w:rsidRDefault="72E2C07C" w:rsidP="72E2C07C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DB82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71767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FA05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759706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6BF4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936969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5D30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66324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C37F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40236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9670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256306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FC1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536085</w:t>
            </w:r>
          </w:p>
        </w:tc>
      </w:tr>
      <w:tr w:rsidR="00597CB9" w:rsidRPr="00B025DB" w14:paraId="6CDBF9DC" w14:textId="77777777" w:rsidTr="72E2C07C">
        <w:trPr>
          <w:trHeight w:val="288"/>
          <w:jc w:val="right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BB02" w14:textId="77777777" w:rsidR="00597CB9" w:rsidRPr="00B025DB" w:rsidRDefault="00597CB9" w:rsidP="00CC502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  <w:t>Garagay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13C4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160425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3073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10852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9B7F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714251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2A61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1597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C3DF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24776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2CEF" w14:textId="77777777" w:rsidR="00597CB9" w:rsidRPr="00B025DB" w:rsidRDefault="72E2C07C" w:rsidP="72E2C07C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AE74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963222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8BFB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859150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EF22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32955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A1BF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97928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17A6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942484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F287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959837</w:t>
            </w:r>
          </w:p>
        </w:tc>
      </w:tr>
      <w:tr w:rsidR="00597CB9" w:rsidRPr="00B025DB" w14:paraId="2221310D" w14:textId="77777777" w:rsidTr="72E2C07C">
        <w:trPr>
          <w:trHeight w:val="540"/>
          <w:jc w:val="right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D5E70" w14:textId="77777777" w:rsidR="00597CB9" w:rsidRPr="00B025DB" w:rsidRDefault="00597CB9" w:rsidP="00CC502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  <w:t>San Martín de Porre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CFB8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204334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A84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728945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5F86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117487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7171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2124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ED1E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44839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7568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61308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0AFF" w14:textId="77777777" w:rsidR="00597CB9" w:rsidRPr="00B025DB" w:rsidRDefault="72E2C07C" w:rsidP="72E2C07C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A7FC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249261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561A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27622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D7F8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93898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2B98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402153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52A5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315173</w:t>
            </w:r>
          </w:p>
        </w:tc>
      </w:tr>
      <w:tr w:rsidR="00597CB9" w:rsidRPr="00B025DB" w14:paraId="2FCE2A09" w14:textId="77777777" w:rsidTr="72E2C07C">
        <w:trPr>
          <w:trHeight w:val="288"/>
          <w:jc w:val="right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8088" w14:textId="77777777" w:rsidR="00597CB9" w:rsidRPr="00B025DB" w:rsidRDefault="00597CB9" w:rsidP="00CC502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  <w:t>Mateo Salado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E62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3959562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4775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09025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17C3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087233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7FE3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35983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FE76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9732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A3EC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31985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7146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941045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4A6B" w14:textId="77777777" w:rsidR="00597CB9" w:rsidRPr="00B025DB" w:rsidRDefault="72E2C07C" w:rsidP="72E2C07C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C95B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38171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83C5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36657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02FF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2170196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AFC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980714</w:t>
            </w:r>
          </w:p>
        </w:tc>
      </w:tr>
      <w:tr w:rsidR="00597CB9" w:rsidRPr="00B025DB" w14:paraId="0895FDB6" w14:textId="77777777" w:rsidTr="72E2C07C">
        <w:trPr>
          <w:trHeight w:val="288"/>
          <w:jc w:val="right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5797" w14:textId="77777777" w:rsidR="00597CB9" w:rsidRPr="00B025DB" w:rsidRDefault="00597CB9" w:rsidP="00CC502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  <w:t>Tambo Inga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F7C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982590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32F0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0651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F543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706485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B72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0443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F6CA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06808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7B20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1892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5764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853792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45DC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746443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DB0B" w14:textId="77777777" w:rsidR="00597CB9" w:rsidRPr="00B025DB" w:rsidRDefault="72E2C07C" w:rsidP="72E2C07C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11D4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76925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F43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885068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BCA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014256</w:t>
            </w:r>
          </w:p>
        </w:tc>
      </w:tr>
      <w:tr w:rsidR="00597CB9" w:rsidRPr="00B025DB" w14:paraId="66FA8FBF" w14:textId="77777777" w:rsidTr="72E2C07C">
        <w:trPr>
          <w:trHeight w:val="288"/>
          <w:jc w:val="right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DFD1" w14:textId="77777777" w:rsidR="00597CB9" w:rsidRPr="00B025DB" w:rsidRDefault="00597CB9" w:rsidP="00CC502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  <w:t>UNI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57A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58167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6056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75937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B0EF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899691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BE08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5038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0076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44523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9A9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56487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5A84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973410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5FDB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062494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2F99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47160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CEA8" w14:textId="77777777" w:rsidR="00597CB9" w:rsidRPr="00B025DB" w:rsidRDefault="72E2C07C" w:rsidP="72E2C07C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E737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223947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D6EA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309603</w:t>
            </w:r>
          </w:p>
        </w:tc>
      </w:tr>
      <w:tr w:rsidR="00597CB9" w:rsidRPr="00B025DB" w14:paraId="6E011F5E" w14:textId="77777777" w:rsidTr="72E2C07C">
        <w:trPr>
          <w:trHeight w:val="288"/>
          <w:jc w:val="right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7555" w14:textId="77777777" w:rsidR="00597CB9" w:rsidRPr="00B025DB" w:rsidRDefault="00597CB9" w:rsidP="00CC502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  <w:t>Pucllana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FF11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4023198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0A10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63016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EE51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219477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5F7C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364523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EB84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60191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0E22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15970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E666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121700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ABC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2155551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9BA8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68303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611B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616396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4A49" w14:textId="77777777" w:rsidR="00597CB9" w:rsidRPr="00B025DB" w:rsidRDefault="72E2C07C" w:rsidP="72E2C07C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A790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6701948</w:t>
            </w:r>
          </w:p>
        </w:tc>
      </w:tr>
      <w:tr w:rsidR="00597CB9" w:rsidRPr="00B025DB" w14:paraId="1EEC6541" w14:textId="77777777" w:rsidTr="72E2C07C">
        <w:trPr>
          <w:trHeight w:val="288"/>
          <w:jc w:val="right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541B" w14:textId="77777777" w:rsidR="00597CB9" w:rsidRPr="00B025DB" w:rsidRDefault="00597CB9" w:rsidP="00CC5028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B025DB">
              <w:rPr>
                <w:rFonts w:eastAsia="Times New Roman"/>
                <w:b/>
                <w:bCs/>
                <w:color w:val="000000"/>
                <w:sz w:val="18"/>
                <w:szCs w:val="18"/>
                <w:lang w:val="es-PE" w:eastAsia="es-PE"/>
              </w:rPr>
              <w:t>Puruchuco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6C7F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298836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120F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03418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C60E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695831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E39E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33719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311D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52592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042C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52535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CF45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73281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683F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934659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4573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463816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43B0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0531402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9AF8" w14:textId="77777777" w:rsidR="00597CB9" w:rsidRPr="00B025DB" w:rsidRDefault="72E2C07C" w:rsidP="72E2C07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0.1250576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E261" w14:textId="77777777" w:rsidR="00597CB9" w:rsidRPr="00B025DB" w:rsidRDefault="72E2C07C" w:rsidP="72E2C07C">
            <w:pPr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B025DB">
              <w:rPr>
                <w:rFonts w:eastAsia="Times New Roman"/>
                <w:color w:val="000000" w:themeColor="text1"/>
                <w:sz w:val="16"/>
                <w:szCs w:val="16"/>
                <w:lang w:val="es-PE" w:eastAsia="es-PE"/>
              </w:rPr>
              <w:t>NA</w:t>
            </w:r>
          </w:p>
        </w:tc>
      </w:tr>
    </w:tbl>
    <w:p w14:paraId="6DF52310" w14:textId="77777777" w:rsidR="00597CB9" w:rsidRPr="00B025DB" w:rsidRDefault="00597CB9" w:rsidP="00597CB9"/>
    <w:p w14:paraId="704EFC58" w14:textId="074B4832" w:rsidR="00597CB9" w:rsidRPr="00B025DB" w:rsidRDefault="6FFA3EE9" w:rsidP="00597CB9">
      <w:r w:rsidRPr="00B025DB">
        <w:rPr>
          <w:b/>
          <w:bCs/>
        </w:rPr>
        <w:t>Supplementary Table S3</w:t>
      </w:r>
      <w:r w:rsidRPr="00B025DB">
        <w:t xml:space="preserve">. Matrix of relative mutation rate values (GST) among </w:t>
      </w:r>
      <w:r w:rsidRPr="00B025DB">
        <w:rPr>
          <w:i/>
          <w:iCs/>
        </w:rPr>
        <w:t>Phyllodactylus sentosus</w:t>
      </w:r>
      <w:r w:rsidRPr="00B025DB">
        <w:t xml:space="preserve"> populations in Lima, calculated with divMigrate.</w:t>
      </w:r>
    </w:p>
    <w:p w14:paraId="1F16DE3B" w14:textId="1573C26A" w:rsidR="6FFA3EE9" w:rsidRPr="00B025DB" w:rsidRDefault="6FFA3EE9" w:rsidP="6FFA3EE9"/>
    <w:p w14:paraId="12A6896F" w14:textId="10194814" w:rsidR="6FFA3EE9" w:rsidRPr="00B025DB" w:rsidRDefault="6FFA3EE9" w:rsidP="6FFA3EE9"/>
    <w:p w14:paraId="08ECFB35" w14:textId="0657E7E9" w:rsidR="72E2C07C" w:rsidRPr="00B025DB" w:rsidRDefault="72E2C07C" w:rsidP="72E2C07C"/>
    <w:p w14:paraId="00D8E0C4" w14:textId="2CF61A4C" w:rsidR="72E2C07C" w:rsidRPr="00B025DB" w:rsidRDefault="72E2C07C" w:rsidP="72E2C07C"/>
    <w:p w14:paraId="729B6FC9" w14:textId="70BF8B61" w:rsidR="72E2C07C" w:rsidRPr="00B025DB" w:rsidRDefault="72E2C07C" w:rsidP="72E2C07C"/>
    <w:p w14:paraId="24D8C6D1" w14:textId="7887DC66" w:rsidR="72E2C07C" w:rsidRPr="00B025DB" w:rsidRDefault="72E2C07C" w:rsidP="72E2C07C"/>
    <w:p w14:paraId="1E92C05B" w14:textId="0110C4FB" w:rsidR="72E2C07C" w:rsidRPr="00B025DB" w:rsidRDefault="72E2C07C" w:rsidP="72E2C07C"/>
    <w:p w14:paraId="514E44C2" w14:textId="77777777" w:rsidR="00597CB9" w:rsidRPr="00B025DB" w:rsidRDefault="00597CB9" w:rsidP="00597CB9">
      <w:pPr>
        <w:rPr>
          <w:lang w:val="en-US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275"/>
        <w:gridCol w:w="871"/>
        <w:gridCol w:w="1073"/>
        <w:gridCol w:w="1073"/>
        <w:gridCol w:w="1005"/>
        <w:gridCol w:w="1141"/>
        <w:gridCol w:w="1073"/>
        <w:gridCol w:w="915"/>
        <w:gridCol w:w="1231"/>
        <w:gridCol w:w="1073"/>
        <w:gridCol w:w="1073"/>
        <w:gridCol w:w="885"/>
        <w:gridCol w:w="1261"/>
      </w:tblGrid>
      <w:tr w:rsidR="72E2C07C" w:rsidRPr="00B025DB" w14:paraId="32D03E4C" w14:textId="77777777" w:rsidTr="72E2C07C">
        <w:trPr>
          <w:trHeight w:val="57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768B7" w14:textId="79F86BA8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157108" w14:textId="714F7305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Mateo Salado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A8F64" w14:textId="2BCE8B27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Pucllana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6F9880" w14:textId="11B8592C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Leyenda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B84F31" w14:textId="20CF1F04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Garaga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E8FD0" w14:textId="3481883D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Tambo Inga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2FA25" w14:textId="25E780F0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Puruchuco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D085E3" w14:textId="61F8792B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Paraiso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411F08" w14:textId="7A61DE1F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Pachacamac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33E3C3" w14:textId="71BFFF81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UNI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4B70DD" w14:textId="6DCFEFDC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Muleri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C8C3F2" w14:textId="44F5AE3D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SMP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499364" w14:textId="214761D3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San Marcos</w:t>
            </w:r>
          </w:p>
        </w:tc>
      </w:tr>
      <w:tr w:rsidR="72E2C07C" w:rsidRPr="00B025DB" w14:paraId="565A0B22" w14:textId="77777777" w:rsidTr="72E2C07C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25DEEB" w14:textId="7C6A551B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Mateo Salado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FD638" w14:textId="20686293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833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86EE8" w14:textId="37FC5023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4ED3DF" w14:textId="78EC2CF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254480" w14:textId="4BA8C064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4F23B1" w14:textId="5AD1B38E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8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2BAF82" w14:textId="6ABE31BC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C6B8A" w14:textId="320DACD4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4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6C0001" w14:textId="7ACF7A1C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8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695EDA" w14:textId="0767A8AD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7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0EC18" w14:textId="3344DE7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3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820E26" w14:textId="72DDB082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36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69148" w14:textId="7C8B9162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4</w:t>
            </w:r>
          </w:p>
        </w:tc>
      </w:tr>
      <w:tr w:rsidR="72E2C07C" w:rsidRPr="00B025DB" w14:paraId="49656878" w14:textId="77777777" w:rsidTr="72E2C07C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0931E8" w14:textId="751C8FC6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Pucllan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09C473" w14:textId="79F4AD06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B20B86" w14:textId="3E3088CC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818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8545FF" w14:textId="30936F7E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456F87" w14:textId="22D837FD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888228" w14:textId="517E0335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8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E0065E" w14:textId="6B8D023D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6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77118D" w14:textId="6B769BC2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6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5776A" w14:textId="48195A63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8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8832F4" w14:textId="37B59EF3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B7F738" w14:textId="403BF1AF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4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5E08A6" w14:textId="3280A4DA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14C051" w14:textId="6C0F7C2A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2</w:t>
            </w:r>
          </w:p>
        </w:tc>
      </w:tr>
      <w:tr w:rsidR="72E2C07C" w:rsidRPr="00B025DB" w14:paraId="780181CE" w14:textId="77777777" w:rsidTr="72E2C07C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97D608" w14:textId="1727AFC1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Leyendas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DA249" w14:textId="0C406166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7DEB24" w14:textId="60FD6FB4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30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7BB134" w14:textId="317570BC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787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1F2AE5" w14:textId="0E3BDA0A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50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3991CF" w14:textId="0069A9F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514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E718E3" w14:textId="504C0CF6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51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7D4239" w14:textId="2DB7A5A4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515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BDFEC6" w14:textId="53B075CA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51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8EB043" w14:textId="062D0CF6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51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DA640" w14:textId="3F16A0C3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38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BDFD59" w14:textId="1CBEFF31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EF5FC7" w14:textId="5070F66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166</w:t>
            </w:r>
          </w:p>
        </w:tc>
      </w:tr>
      <w:tr w:rsidR="72E2C07C" w:rsidRPr="00B025DB" w14:paraId="491D7EF1" w14:textId="77777777" w:rsidTr="72E2C07C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400811" w14:textId="54106A78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Garagay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0B444B" w14:textId="065DF6E0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E413D1" w14:textId="220BE782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6CC074" w14:textId="7D6C95DB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CCE246" w14:textId="695FA626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692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69FB0" w14:textId="448C8715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CA63E" w14:textId="45E3EEFF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296E69" w14:textId="7185640A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62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DCFFDC" w14:textId="35BD423A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4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CB65D2" w14:textId="626B0A1F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9FEED0" w14:textId="22D11E67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3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2595D4" w14:textId="5437A4E8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4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157F6B" w14:textId="4CEFD1C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3</w:t>
            </w:r>
          </w:p>
        </w:tc>
      </w:tr>
      <w:tr w:rsidR="72E2C07C" w:rsidRPr="00B025DB" w14:paraId="204C4223" w14:textId="77777777" w:rsidTr="72E2C07C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D49FDA" w14:textId="65B65F22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Tambo Ing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88BC0" w14:textId="31286923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F3B00A" w14:textId="191DF6F2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4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5728F2" w14:textId="000B9A5A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6442DD" w14:textId="597906C6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8CCBE3" w14:textId="24F0CF75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692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5A0EBE" w14:textId="3DB7D93D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4E0E02" w14:textId="0B4A198E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5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9F411A" w14:textId="747BAF6E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D6632D" w14:textId="37C54052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8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3D1F1B" w14:textId="7EBECD86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3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B7A2B" w14:textId="0D9D44A3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3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1FBB2D" w14:textId="5B61418C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49</w:t>
            </w:r>
          </w:p>
        </w:tc>
      </w:tr>
      <w:tr w:rsidR="72E2C07C" w:rsidRPr="00B025DB" w14:paraId="181996E3" w14:textId="77777777" w:rsidTr="72E2C07C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9C2FF" w14:textId="60355566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Puruchuco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8E9313" w14:textId="08EAC583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BB4380" w14:textId="6777F81E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75DA2B" w14:textId="50BB29E2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30CFB" w14:textId="41C3CEEC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C0529E" w14:textId="44527647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4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1B3E26" w14:textId="1A4E89A1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692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40DEC" w14:textId="57FAF588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5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2FDB1B" w14:textId="0F81997B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29A4C2" w14:textId="6E859027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7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71CC18" w14:textId="6EB0268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3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02E20C" w14:textId="2EF31AAE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3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575DA" w14:textId="019D516A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1</w:t>
            </w:r>
          </w:p>
        </w:tc>
      </w:tr>
      <w:tr w:rsidR="72E2C07C" w:rsidRPr="00B025DB" w14:paraId="327EFA14" w14:textId="77777777" w:rsidTr="72E2C07C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C74DB1" w14:textId="7CB008B7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Paraiso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FFA8C4" w14:textId="6DF8D660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3E2E87" w14:textId="19F7D557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091114" w14:textId="16E19B82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72B6C" w14:textId="042F042B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A018D6" w14:textId="0AB82F57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00D6B1" w14:textId="26594BF4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7738DD" w14:textId="06D33EE1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6924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C7C22D" w14:textId="7065589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4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F2D9D" w14:textId="1253FA2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04D7F" w14:textId="42859A2F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4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BC44A6" w14:textId="4D260D7C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0B5BDD" w14:textId="409EE0B8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4</w:t>
            </w:r>
          </w:p>
        </w:tc>
      </w:tr>
      <w:tr w:rsidR="72E2C07C" w:rsidRPr="00B025DB" w14:paraId="6738789A" w14:textId="77777777" w:rsidTr="72E2C07C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793FB" w14:textId="4CB0A307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Pachacamac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814231" w14:textId="5DAA15A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4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D8C64C" w14:textId="5C3A1952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9374C7" w14:textId="669DF1F4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92D92" w14:textId="16B0DF9F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9BFAF" w14:textId="3919670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BC558" w14:textId="50712668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C9EAED" w14:textId="18017E7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4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64B0BA" w14:textId="38E8829B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692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AC2D9" w14:textId="551B0AD8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52F23E" w14:textId="41A5EFA1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3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83555" w14:textId="36207C0D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4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C3C842" w14:textId="00963DCD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1</w:t>
            </w:r>
          </w:p>
        </w:tc>
      </w:tr>
      <w:tr w:rsidR="72E2C07C" w:rsidRPr="00B025DB" w14:paraId="1D771991" w14:textId="77777777" w:rsidTr="72E2C07C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9B268" w14:textId="1FD55CB5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UNI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00BF8" w14:textId="399C7E80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4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12A4F" w14:textId="22DB5AC5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EF96A" w14:textId="164AA41E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7A2D5" w14:textId="1484A4A0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FBAFA0" w14:textId="236AFA15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7CD75E" w14:textId="74C62131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7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C40D48" w14:textId="1DAFAD7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7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6F581" w14:textId="20790613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3EB321" w14:textId="355563E6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692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FD9E6C" w14:textId="09824714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4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CE3B95" w14:textId="53AE0834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36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F46301" w14:textId="3BAFAEFE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4</w:t>
            </w:r>
          </w:p>
        </w:tc>
      </w:tr>
      <w:tr w:rsidR="72E2C07C" w:rsidRPr="00B025DB" w14:paraId="482DE565" w14:textId="77777777" w:rsidTr="72E2C07C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10ED9" w14:textId="1CB3B949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Muleri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B0490E" w14:textId="3FAAA8B0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5CA2B" w14:textId="39C80838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973430" w14:textId="574FD7FC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4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2D591D" w14:textId="64AE75F7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60E08A" w14:textId="44E843DF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9F5104" w14:textId="40E11E7A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D1660B" w14:textId="386CC4B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6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90F9B" w14:textId="399C657A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7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534E22" w14:textId="2C5478B5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BF383E" w14:textId="76CA94FF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690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A7A0F5" w14:textId="3AF6F703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3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A2D6E" w14:textId="5AA82FE6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3</w:t>
            </w:r>
          </w:p>
        </w:tc>
      </w:tr>
      <w:tr w:rsidR="72E2C07C" w:rsidRPr="00B025DB" w14:paraId="2B4170FC" w14:textId="77777777" w:rsidTr="72E2C07C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ADF345" w14:textId="128513D1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SMP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6BCBD0" w14:textId="3B45431F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74A02" w14:textId="0C9862C9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22B102" w14:textId="2FC660C8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BA7461" w14:textId="443C26AA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86CA02" w14:textId="34FDE5AD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7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0FCAC9" w14:textId="4F5C08BA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5F33D1" w14:textId="076363AB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7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F83A3" w14:textId="6ACBCCCC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B6C9F" w14:textId="1FF2807A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7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510902" w14:textId="3D7354B4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3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8B25E" w14:textId="7AAE89AD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690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8401CE" w14:textId="752C05ED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72E2C07C" w:rsidRPr="00B025DB" w14:paraId="0C14BCDF" w14:textId="77777777" w:rsidTr="72E2C07C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0C7C69" w14:textId="016B1D8F" w:rsidR="72E2C07C" w:rsidRPr="00B025DB" w:rsidRDefault="72E2C07C" w:rsidP="72E2C0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025DB">
              <w:rPr>
                <w:b/>
                <w:bCs/>
                <w:color w:val="000000" w:themeColor="text1"/>
                <w:sz w:val="18"/>
                <w:szCs w:val="18"/>
              </w:rPr>
              <w:t>SanMarcos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A486B" w14:textId="7B68052E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2C4A24" w14:textId="7822E687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15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BE225F" w14:textId="11293C46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60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53F813" w14:textId="794C3BFF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6CDD3B" w14:textId="49C03444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8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BAA1F" w14:textId="2EC89655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64A730" w14:textId="4E67490B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5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687B66" w14:textId="12F2560B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AE5773" w14:textId="78F02770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5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F8E926" w14:textId="0332E983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71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720B2" w14:textId="35480403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023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FE6D0B" w14:textId="63E9B777" w:rsidR="72E2C07C" w:rsidRPr="00B025DB" w:rsidRDefault="72E2C07C" w:rsidP="72E2C07C">
            <w:pPr>
              <w:rPr>
                <w:color w:val="000000" w:themeColor="text1"/>
                <w:sz w:val="18"/>
                <w:szCs w:val="18"/>
              </w:rPr>
            </w:pPr>
            <w:r w:rsidRPr="00B025DB">
              <w:rPr>
                <w:color w:val="000000" w:themeColor="text1"/>
                <w:sz w:val="18"/>
                <w:szCs w:val="18"/>
              </w:rPr>
              <w:t>0.6819</w:t>
            </w:r>
          </w:p>
        </w:tc>
      </w:tr>
    </w:tbl>
    <w:p w14:paraId="1FE304D2" w14:textId="57C39DF1" w:rsidR="00597CB9" w:rsidRPr="00B025DB" w:rsidRDefault="72E2C07C" w:rsidP="72E2C07C">
      <w:r w:rsidRPr="00B025DB">
        <w:rPr>
          <w:b/>
          <w:bCs/>
        </w:rPr>
        <w:t>Supplementary Table S4</w:t>
      </w:r>
      <w:r w:rsidRPr="00B025DB">
        <w:t xml:space="preserve">. Matrix of contemporary mutation rate values (BayeAss </w:t>
      </w:r>
      <w:r w:rsidRPr="00B025DB">
        <w:rPr>
          <w:i/>
          <w:iCs/>
        </w:rPr>
        <w:t xml:space="preserve">m: </w:t>
      </w:r>
      <w:r w:rsidRPr="00B025DB">
        <w:t xml:space="preserve">proportion of migrants) among </w:t>
      </w:r>
      <w:r w:rsidRPr="00B025DB">
        <w:rPr>
          <w:i/>
          <w:iCs/>
        </w:rPr>
        <w:t>Phyllodactylus sentosus</w:t>
      </w:r>
      <w:r w:rsidRPr="00B025DB">
        <w:t xml:space="preserve"> populations in Lima, calculated with BA3-SNPs.</w:t>
      </w:r>
    </w:p>
    <w:p w14:paraId="457768F4" w14:textId="48477242" w:rsidR="00597CB9" w:rsidRPr="00B025DB" w:rsidRDefault="00597CB9" w:rsidP="6FFA3EE9">
      <w:pPr>
        <w:rPr>
          <w:lang w:val="en-US"/>
        </w:rPr>
      </w:pPr>
    </w:p>
    <w:p w14:paraId="2133AC97" w14:textId="77777777" w:rsidR="00597CB9" w:rsidRPr="00B025DB" w:rsidRDefault="00597CB9" w:rsidP="00597CB9">
      <w:pPr>
        <w:jc w:val="center"/>
        <w:sectPr w:rsidR="00597CB9" w:rsidRPr="00B025DB" w:rsidSect="00597CB9">
          <w:pgSz w:w="16834" w:h="11909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11023ABA" w14:textId="77777777" w:rsidR="00597CB9" w:rsidRPr="00B025DB" w:rsidRDefault="00597CB9" w:rsidP="00597CB9">
      <w:pPr>
        <w:jc w:val="center"/>
      </w:pPr>
      <w:r w:rsidRPr="00B025DB">
        <w:rPr>
          <w:noProof/>
          <w:lang w:val="en-US" w:eastAsia="en-US"/>
        </w:rPr>
        <w:lastRenderedPageBreak/>
        <w:drawing>
          <wp:inline distT="0" distB="0" distL="0" distR="0" wp14:anchorId="478F03BD" wp14:editId="548F4299">
            <wp:extent cx="4572000" cy="3333750"/>
            <wp:effectExtent l="0" t="0" r="0" b="0"/>
            <wp:docPr id="1463224157" name="Picture 1463224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39C22" w14:textId="77777777" w:rsidR="00597CB9" w:rsidRPr="00B025DB" w:rsidRDefault="00597CB9" w:rsidP="00597CB9">
      <w:pPr>
        <w:jc w:val="both"/>
        <w:rPr>
          <w:lang w:val="en-US"/>
        </w:rPr>
      </w:pPr>
    </w:p>
    <w:p w14:paraId="42D97E6C" w14:textId="2663512D" w:rsidR="00597CB9" w:rsidRPr="00B025DB" w:rsidRDefault="6FFA3EE9" w:rsidP="00597CB9">
      <w:pPr>
        <w:jc w:val="both"/>
        <w:rPr>
          <w:lang w:val="en-US"/>
        </w:rPr>
      </w:pPr>
      <w:r w:rsidRPr="00B025DB">
        <w:rPr>
          <w:b/>
          <w:bCs/>
          <w:lang w:val="en-US"/>
        </w:rPr>
        <w:t xml:space="preserve">Supplementary Figure S5. </w:t>
      </w:r>
      <w:r w:rsidRPr="00B025DB">
        <w:rPr>
          <w:lang w:val="en-US"/>
        </w:rPr>
        <w:t xml:space="preserve">Graph showing variation of population size of the five simulated populations of </w:t>
      </w:r>
      <w:r w:rsidRPr="00B025DB">
        <w:rPr>
          <w:i/>
          <w:iCs/>
          <w:lang w:val="en-US"/>
        </w:rPr>
        <w:t>Phyllodactylus sentosus</w:t>
      </w:r>
      <w:r w:rsidRPr="00B025DB">
        <w:rPr>
          <w:lang w:val="en-US"/>
        </w:rPr>
        <w:t>. N0: initial population, Nall: population size.</w:t>
      </w:r>
    </w:p>
    <w:p w14:paraId="41009E09" w14:textId="4FBB882D" w:rsidR="00597CB9" w:rsidRPr="00B025DB" w:rsidRDefault="00597CB9" w:rsidP="00597CB9">
      <w:pPr>
        <w:jc w:val="both"/>
        <w:rPr>
          <w:lang w:val="en-US"/>
        </w:rPr>
      </w:pPr>
    </w:p>
    <w:p w14:paraId="6863F612" w14:textId="77777777" w:rsidR="00597CB9" w:rsidRPr="00B025DB" w:rsidRDefault="00597CB9" w:rsidP="00597CB9">
      <w:pPr>
        <w:jc w:val="both"/>
        <w:rPr>
          <w:lang w:val="en-US"/>
        </w:rPr>
      </w:pPr>
    </w:p>
    <w:p w14:paraId="2CD3C64F" w14:textId="77777777" w:rsidR="00597CB9" w:rsidRPr="00B025DB" w:rsidRDefault="00597CB9" w:rsidP="00597CB9">
      <w:pPr>
        <w:jc w:val="both"/>
        <w:rPr>
          <w:lang w:val="en-US"/>
        </w:rPr>
      </w:pPr>
    </w:p>
    <w:p w14:paraId="5CFE6BD5" w14:textId="6B430CB3" w:rsidR="00365900" w:rsidRPr="00B025DB" w:rsidRDefault="6FFA3EE9" w:rsidP="00365900">
      <w:pPr>
        <w:rPr>
          <w:lang w:val="es-PE"/>
        </w:rPr>
      </w:pPr>
      <w:r w:rsidRPr="00B025DB">
        <w:rPr>
          <w:b/>
          <w:bCs/>
          <w:lang w:val="es-PE"/>
        </w:rPr>
        <w:t>Supplementary Material S6.</w:t>
      </w:r>
      <w:r w:rsidRPr="00B025DB">
        <w:rPr>
          <w:lang w:val="es-PE"/>
        </w:rPr>
        <w:t xml:space="preserve"> Modification of the code of the rpg.R file corresponding to the diveRsity package (the modification is highlighted in yellow).</w:t>
      </w:r>
    </w:p>
    <w:p w14:paraId="277BA2CC" w14:textId="77777777" w:rsidR="00365900" w:rsidRPr="00B025DB" w:rsidRDefault="00365900" w:rsidP="00365900">
      <w:pPr>
        <w:rPr>
          <w:sz w:val="20"/>
          <w:szCs w:val="20"/>
        </w:rPr>
      </w:pPr>
    </w:p>
    <w:p w14:paraId="4D212C79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>############################################################################</w:t>
      </w:r>
    </w:p>
    <w:p w14:paraId="0CB3F8E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># rpg: a new faster, memory efficient function for reading genepop files       #</w:t>
      </w:r>
    </w:p>
    <w:p w14:paraId="6F613CD7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>############################################################################</w:t>
      </w:r>
    </w:p>
    <w:p w14:paraId="0067EC69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>#' New readgenepop format</w:t>
      </w:r>
    </w:p>
    <w:p w14:paraId="2DE525A1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#' </w:t>
      </w:r>
    </w:p>
    <w:p w14:paraId="4AE14EC8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>#' Kevin Keenan 2014</w:t>
      </w:r>
    </w:p>
    <w:p w14:paraId="409826D9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>rgp &lt;- function(infile){</w:t>
      </w:r>
    </w:p>
    <w:p w14:paraId="281724A8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fastScan &lt;- function(fname) {</w:t>
      </w:r>
    </w:p>
    <w:p w14:paraId="1AE601FF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s &lt;- file.info(fname)$size</w:t>
      </w:r>
    </w:p>
    <w:p w14:paraId="04E759A0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buf &lt;- readChar(fname, s, useBytes = TRUE)</w:t>
      </w:r>
    </w:p>
    <w:p w14:paraId="3A65F544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# replace Mac encoded line endings</w:t>
      </w:r>
    </w:p>
    <w:p w14:paraId="747EF6A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if(length(grep("\r", buf)) != 0L){</w:t>
      </w:r>
    </w:p>
    <w:p w14:paraId="45C8A940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buf &lt;- gsub("\r", "\n", buf)</w:t>
      </w:r>
    </w:p>
    <w:p w14:paraId="3E11D497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buf &lt;- gsub("\n\n", "\n", buf)</w:t>
      </w:r>
    </w:p>
    <w:p w14:paraId="4D15849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}</w:t>
      </w:r>
    </w:p>
    <w:p w14:paraId="4D8D5A1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return(strsplit(buf, "\n", fixed = TRUE, useBytes = TRUE)[[1]])</w:t>
      </w:r>
    </w:p>
    <w:p w14:paraId="42C71DFF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</w:t>
      </w:r>
    </w:p>
    <w:p w14:paraId="6BD68518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if(is.list(infile)){</w:t>
      </w:r>
    </w:p>
    <w:p w14:paraId="1FBCD22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infile &lt;- as.matrix(infile)</w:t>
      </w:r>
    </w:p>
    <w:p w14:paraId="29D79D8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dat &lt;- apply(infile, 1, function(x){</w:t>
      </w:r>
    </w:p>
    <w:p w14:paraId="4FC4139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x &lt;- x[!is.na(x)]</w:t>
      </w:r>
    </w:p>
    <w:p w14:paraId="302FB0B7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return(paste(x, collapse = "\t"))</w:t>
      </w:r>
    </w:p>
    <w:p w14:paraId="309B2CC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})</w:t>
      </w:r>
    </w:p>
    <w:p w14:paraId="4C12A9E3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lastRenderedPageBreak/>
        <w:t xml:space="preserve">    #dat &lt;- c(paste(colnames(infile), collapse = "\t"), dat)</w:t>
      </w:r>
    </w:p>
    <w:p w14:paraId="030C3525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 else {</w:t>
      </w:r>
    </w:p>
    <w:p w14:paraId="065F9174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dat &lt;- fastScan(infile)</w:t>
      </w:r>
    </w:p>
    <w:p w14:paraId="1B5BCDC9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# strip whitespace from the beginning an end of lines</w:t>
      </w:r>
    </w:p>
    <w:p w14:paraId="2BF25CC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dat &lt;- sapply(dat, function(x){</w:t>
      </w:r>
    </w:p>
    <w:p w14:paraId="0BDEBEF7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sub("^\\s+", "", x)</w:t>
      </w:r>
    </w:p>
    <w:p w14:paraId="7B50B213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})</w:t>
      </w:r>
    </w:p>
    <w:p w14:paraId="61CC8F21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dat &lt;- sapply(dat, function(x){</w:t>
      </w:r>
    </w:p>
    <w:p w14:paraId="7F9BCFC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return(sub("\\s+$", "", x))</w:t>
      </w:r>
    </w:p>
    <w:p w14:paraId="177E3F76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})</w:t>
      </w:r>
    </w:p>
    <w:p w14:paraId="6155609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names(dat) &lt;- NULL</w:t>
      </w:r>
    </w:p>
    <w:p w14:paraId="23686391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</w:t>
      </w:r>
    </w:p>
    <w:p w14:paraId="76C0872A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popLoc &lt;- grep("^([[:space:]]*)pop([[:space:]]*)$", tolower(dat))</w:t>
      </w:r>
    </w:p>
    <w:p w14:paraId="530E6020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if(popLoc[1] == 3){</w:t>
      </w:r>
    </w:p>
    <w:p w14:paraId="698A8DDB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if(length(strsplit(dat[4], split = "\\s+")[[1]][-1]) &gt; 1){</w:t>
      </w:r>
    </w:p>
    <w:p w14:paraId="0370E96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locs &lt;- strsplit(dat[2], split = "\\s+")[[1]]</w:t>
      </w:r>
    </w:p>
    <w:p w14:paraId="1DB78610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if(length(locs) == 1){</w:t>
      </w:r>
    </w:p>
    <w:p w14:paraId="249EE5A3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locs &lt;- strsplit(dat[2], split = ",")[[1]]</w:t>
      </w:r>
    </w:p>
    <w:p w14:paraId="7EDC5F2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}</w:t>
      </w:r>
    </w:p>
    <w:p w14:paraId="673C2DB1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locs &lt;- as.character(sapply(locs, function(x){</w:t>
      </w:r>
    </w:p>
    <w:p w14:paraId="0AB1D25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x &lt;- strsplit(x, split = "")[[1]]</w:t>
      </w:r>
    </w:p>
    <w:p w14:paraId="62DE404B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if(is.element(",", x)){</w:t>
      </w:r>
    </w:p>
    <w:p w14:paraId="03557968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  x &lt;- x[-(which(x == ","))]</w:t>
      </w:r>
    </w:p>
    <w:p w14:paraId="011F3D70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}</w:t>
      </w:r>
    </w:p>
    <w:p w14:paraId="26849D13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return(paste(x, collapse = ""))</w:t>
      </w:r>
    </w:p>
    <w:p w14:paraId="488A9BE6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}))</w:t>
      </w:r>
    </w:p>
    <w:p w14:paraId="088B9C2A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dat &lt;- c(dat[1], locs, dat[-(1:2)])</w:t>
      </w:r>
    </w:p>
    <w:p w14:paraId="6EF2ABB5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}</w:t>
      </w:r>
    </w:p>
    <w:p w14:paraId="6EB21E49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 else {</w:t>
      </w:r>
    </w:p>
    <w:p w14:paraId="4240C723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locs &lt;- as.character(dat[2:(popLoc[1]-1)])</w:t>
      </w:r>
    </w:p>
    <w:p w14:paraId="4A2463DA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</w:t>
      </w:r>
    </w:p>
    <w:p w14:paraId="71178FB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strip whitespace from locus names</w:t>
      </w:r>
    </w:p>
    <w:p w14:paraId="2FF234E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locs &lt;- as.character(sapply(locs, function(x){</w:t>
      </w:r>
    </w:p>
    <w:p w14:paraId="79E55E4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return(strsplit(x, split = "\\s+")[[1]][1])</w:t>
      </w:r>
    </w:p>
    <w:p w14:paraId="6F5DF4F9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))</w:t>
      </w:r>
    </w:p>
    <w:p w14:paraId="028BDCF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npops</w:t>
      </w:r>
    </w:p>
    <w:p w14:paraId="4AA9720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popLoc &lt;- grep("^([[:space:]]*)pop([[:space:]]*)$", tolower(dat))</w:t>
      </w:r>
    </w:p>
    <w:p w14:paraId="618794F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npops &lt;- length(popLoc)</w:t>
      </w:r>
    </w:p>
    <w:p w14:paraId="296B8BB9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no_col &lt;- length(locs)+1</w:t>
      </w:r>
    </w:p>
    <w:p w14:paraId="1DDBFB9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nloci &lt;- length(locs)</w:t>
      </w:r>
    </w:p>
    <w:p w14:paraId="1B4ECED5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get genotypes</w:t>
      </w:r>
    </w:p>
    <w:p w14:paraId="39617D19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strt &lt;- popLoc + 1</w:t>
      </w:r>
    </w:p>
    <w:p w14:paraId="6C08F901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ends &lt;- c(popLoc[-1] - 1, length(dat))</w:t>
      </w:r>
    </w:p>
    <w:p w14:paraId="2F457BC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genoRet &lt;- function(strt, ends, x){</w:t>
      </w:r>
    </w:p>
    <w:p w14:paraId="17AB124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out &lt;- strsplit(x[strt:ends], split = "\\s+")</w:t>
      </w:r>
    </w:p>
    <w:p w14:paraId="18E83CF4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x &lt;- do.call("rbind", c(out, deparse.level = 0))</w:t>
      </w:r>
    </w:p>
    <w:p w14:paraId="2077215A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if(round(mean(nchar(x[,2]))) == 1L){</w:t>
      </w:r>
    </w:p>
    <w:p w14:paraId="154742D4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x[,1] &lt;- paste(x[,1], x[,2], sep = "")</w:t>
      </w:r>
    </w:p>
    <w:p w14:paraId="69DB7D47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x &lt;- x[,(-2)]</w:t>
      </w:r>
    </w:p>
    <w:p w14:paraId="24620AD3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}</w:t>
      </w:r>
    </w:p>
    <w:p w14:paraId="6046080F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x[x == "-9"] &lt;- NA</w:t>
      </w:r>
    </w:p>
    <w:p w14:paraId="79B0054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x[x == "0000"] &lt;- NA</w:t>
      </w:r>
    </w:p>
    <w:p w14:paraId="70C69EB3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lastRenderedPageBreak/>
        <w:t xml:space="preserve">    x[x == "000000"] &lt;- NA</w:t>
      </w:r>
    </w:p>
    <w:p w14:paraId="0EC31E4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# output</w:t>
      </w:r>
    </w:p>
    <w:p w14:paraId="6E6C8CB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>####modified#####</w:t>
      </w:r>
    </w:p>
    <w:p w14:paraId="5560026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if(nrow(x)==1){ </w:t>
      </w:r>
    </w:p>
    <w:p w14:paraId="5F4A12C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y &lt;- x[,(-1)]      </w:t>
      </w:r>
    </w:p>
    <w:p w14:paraId="37BFF7F9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y &lt;- strsplit(y, split = "\\s+")    </w:t>
      </w:r>
    </w:p>
    <w:p w14:paraId="5A98D975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y &lt;- do.call("cbind", c(y, deparse.level = 0))    </w:t>
      </w:r>
    </w:p>
    <w:p w14:paraId="34DB3AB7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} else {</w:t>
      </w:r>
    </w:p>
    <w:p w14:paraId="596856D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y &lt;- x[,(-1)]    </w:t>
      </w:r>
    </w:p>
    <w:p w14:paraId="12D7960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}</w:t>
      </w:r>
    </w:p>
    <w:p w14:paraId="73A42971" w14:textId="77777777" w:rsidR="00365900" w:rsidRPr="00B025DB" w:rsidRDefault="00365900" w:rsidP="00365900">
      <w:pPr>
        <w:rPr>
          <w:sz w:val="20"/>
          <w:szCs w:val="20"/>
        </w:rPr>
      </w:pPr>
    </w:p>
    <w:p w14:paraId="7BD6C125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</w:t>
      </w:r>
    </w:p>
    <w:p w14:paraId="78BC9443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list(ls = y,</w:t>
      </w:r>
    </w:p>
    <w:p w14:paraId="7590B6D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 nms = as.vector(x[,1]))  </w:t>
      </w:r>
    </w:p>
    <w:p w14:paraId="4BC4251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#list(ls = x[,(-1)],</w:t>
      </w:r>
    </w:p>
    <w:p w14:paraId="3ED0818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 #nms = as.vector(x[,1]))              </w:t>
      </w:r>
    </w:p>
    <w:p w14:paraId="60052600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####modified#####</w:t>
      </w:r>
    </w:p>
    <w:p w14:paraId="408FBCAB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list(ls = x[,(-1)],</w:t>
      </w:r>
    </w:p>
    <w:p w14:paraId="6545D0D3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 nms = as.vector(x[,1]))</w:t>
      </w:r>
    </w:p>
    <w:p w14:paraId="42690D49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</w:t>
      </w:r>
    </w:p>
    <w:p w14:paraId="532F932B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genos &lt;- mapply(genoRet, strt = strt, ends = ends, </w:t>
      </w:r>
    </w:p>
    <w:p w14:paraId="632DB6C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          MoreArgs = list(x = dat), SIMPLIFY = FALSE)</w:t>
      </w:r>
    </w:p>
    <w:p w14:paraId="6BCAE309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indNames &lt;- lapply(genos, "[[", 2)</w:t>
      </w:r>
    </w:p>
    <w:p w14:paraId="6174C72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indNames &lt;- do.call("c", indNames)</w:t>
      </w:r>
    </w:p>
    <w:p w14:paraId="580A13B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genos &lt;- lapply(genos, "[[", 1)</w:t>
      </w:r>
    </w:p>
    <w:p w14:paraId="15A4264F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detect genepop format</w:t>
      </w:r>
    </w:p>
    <w:p w14:paraId="555E66B6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check for loci with all missing data before calculating gp</w:t>
      </w:r>
    </w:p>
    <w:p w14:paraId="21972EEF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badLoc &lt;- apply(genos[[1]], 2, function(x){</w:t>
      </w:r>
    </w:p>
    <w:p w14:paraId="3FF03FFF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sum(is.na(x)) == length(x)</w:t>
      </w:r>
    </w:p>
    <w:p w14:paraId="7ED3E3D0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)</w:t>
      </w:r>
    </w:p>
    <w:p w14:paraId="21D79C06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badLoc &lt;- which(!badLoc)</w:t>
      </w:r>
    </w:p>
    <w:p w14:paraId="67895696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gp &lt;- round(mean(nchar(na.omit(genos[[badLoc[1]]][,1]))/2))</w:t>
      </w:r>
    </w:p>
    <w:p w14:paraId="1ACBB27A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convert genotypes to arrays</w:t>
      </w:r>
    </w:p>
    <w:p w14:paraId="138AC113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genos &lt;- lapply(genos, function(x){</w:t>
      </w:r>
    </w:p>
    <w:p w14:paraId="4D1DA5B5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al1 &lt;- substr(x, 1, gp)</w:t>
      </w:r>
    </w:p>
    <w:p w14:paraId="056AE640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al2 &lt;- substr(x, (gp+1), (gp*2))</w:t>
      </w:r>
    </w:p>
    <w:p w14:paraId="710FE264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out &lt;- array(NA, dim = c(nrow(x), ncol(x), 2))</w:t>
      </w:r>
    </w:p>
    <w:p w14:paraId="096CF890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out[,,1] &lt;- al1</w:t>
      </w:r>
    </w:p>
    <w:p w14:paraId="348864E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out[,,2] &lt;- al2</w:t>
      </w:r>
    </w:p>
    <w:p w14:paraId="6F93114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return(out)</w:t>
      </w:r>
    </w:p>
    <w:p w14:paraId="780A050A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)</w:t>
      </w:r>
    </w:p>
    <w:p w14:paraId="33703869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</w:t>
      </w:r>
    </w:p>
    <w:p w14:paraId="7330DDA5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calculate allele frequencies, obs alleles, popSizes</w:t>
      </w:r>
    </w:p>
    <w:p w14:paraId="34B40A6A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define function</w:t>
      </w:r>
    </w:p>
    <w:p w14:paraId="7A004791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statFun &lt;- function(x, cl = NULL){</w:t>
      </w:r>
    </w:p>
    <w:p w14:paraId="77C67551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# if(!is.null(cl)){</w:t>
      </w:r>
    </w:p>
    <w:p w14:paraId="138F9725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# tab &lt;- parLapply(cl, 1:dim(x)[2], function(i){return(table(x[,i,]))})</w:t>
      </w:r>
    </w:p>
    <w:p w14:paraId="06A61D84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# } else {</w:t>
      </w:r>
    </w:p>
    <w:p w14:paraId="2DC717D6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#tab &lt;- lapply(1:dim(x)[2], function(i){return(table(x[,i,]))})</w:t>
      </w:r>
    </w:p>
    <w:p w14:paraId="49EA4023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#}</w:t>
      </w:r>
    </w:p>
    <w:p w14:paraId="3AAB5EE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popSizes &lt;- apply(x, 2, function(y){</w:t>
      </w:r>
    </w:p>
    <w:p w14:paraId="5B656644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length(na.omit(y[,1])) * 2</w:t>
      </w:r>
    </w:p>
    <w:p w14:paraId="5C11131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lastRenderedPageBreak/>
        <w:t xml:space="preserve">    })</w:t>
      </w:r>
    </w:p>
    <w:p w14:paraId="1615879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af &lt;- lapply(1:dim(x)[2], function(i){</w:t>
      </w:r>
    </w:p>
    <w:p w14:paraId="53003EF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y &lt;- as.vector(na.omit(x[,i,]))</w:t>
      </w:r>
    </w:p>
    <w:p w14:paraId="4B7D6F83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nms &lt;- unique(y)[order(unique(y))]</w:t>
      </w:r>
    </w:p>
    <w:p w14:paraId="262BDB3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ot &lt;- myTab(y)</w:t>
      </w:r>
    </w:p>
    <w:p w14:paraId="7B86AD84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names(ot) &lt;- nms</w:t>
      </w:r>
    </w:p>
    <w:p w14:paraId="78BB928B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return(ot)</w:t>
      </w:r>
    </w:p>
    <w:p w14:paraId="4EF1C66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})</w:t>
      </w:r>
    </w:p>
    <w:p w14:paraId="2C55F4A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popSizes &lt;- popSizes/2</w:t>
      </w:r>
    </w:p>
    <w:p w14:paraId="789869B6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list(af = af, ps = popSizes)</w:t>
      </w:r>
    </w:p>
    <w:p w14:paraId="0A1C554B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</w:t>
      </w:r>
    </w:p>
    <w:p w14:paraId="7C00E08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rearrange data by loci</w:t>
      </w:r>
    </w:p>
    <w:p w14:paraId="48B39E46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check &lt;- function(args, gp){</w:t>
      </w:r>
    </w:p>
    <w:p w14:paraId="2DCBB27B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#args &lt;- list(...)</w:t>
      </w:r>
    </w:p>
    <w:p w14:paraId="7A8AE45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npops &lt;- length(args)</w:t>
      </w:r>
    </w:p>
    <w:p w14:paraId="3D6788CB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pad &lt;- paste("%0", gp, "g", sep = "")</w:t>
      </w:r>
    </w:p>
    <w:p w14:paraId="47F7B8D3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rnames &lt;- sprintf(pad, </w:t>
      </w:r>
    </w:p>
    <w:p w14:paraId="057A51C5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              unique(sort(as.numeric(unlist(lapply(args,</w:t>
      </w:r>
    </w:p>
    <w:p w14:paraId="409FA13F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                                                    names))))))</w:t>
      </w:r>
    </w:p>
    <w:p w14:paraId="46F9CDF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</w:t>
      </w:r>
    </w:p>
    <w:p w14:paraId="785E9181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out &lt;- matrix(0, nrow = length(rnames), ncol = npops)</w:t>
      </w:r>
    </w:p>
    <w:p w14:paraId="5F0104D6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rownames(out) &lt;- as.character(rnames)</w:t>
      </w:r>
    </w:p>
    <w:p w14:paraId="45237310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for(i in 1:npops){</w:t>
      </w:r>
    </w:p>
    <w:p w14:paraId="7C02072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out[match(names(args[[i]]), rownames(out)),i] &lt;- as.numeric(args[[i]])</w:t>
      </w:r>
    </w:p>
    <w:p w14:paraId="74DA256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}</w:t>
      </w:r>
    </w:p>
    <w:p w14:paraId="6FDAF64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return(out)</w:t>
      </w:r>
    </w:p>
    <w:p w14:paraId="3E27E63A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</w:t>
      </w:r>
    </w:p>
    <w:p w14:paraId="1BB81B76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calculate stats</w:t>
      </w:r>
    </w:p>
    <w:p w14:paraId="01022FE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obsAllSize &lt;- lapply(genos, statFun)</w:t>
      </w:r>
    </w:p>
    <w:p w14:paraId="4BF53119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get individual stats</w:t>
      </w:r>
    </w:p>
    <w:p w14:paraId="1869670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af &lt;- lapply(obsAllSize, function(x){</w:t>
      </w:r>
    </w:p>
    <w:p w14:paraId="1EA309EF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out &lt;- x$af</w:t>
      </w:r>
    </w:p>
    <w:p w14:paraId="6FC0CFB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x$af &lt;- NULL</w:t>
      </w:r>
    </w:p>
    <w:p w14:paraId="52EE9586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return(out)</w:t>
      </w:r>
    </w:p>
    <w:p w14:paraId="25EB05E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)</w:t>
      </w:r>
    </w:p>
    <w:p w14:paraId="444F438B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obs &lt;- lapply(obsAllSize, function(x){</w:t>
      </w:r>
    </w:p>
    <w:p w14:paraId="2FDEFB4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 return(x$obs)</w:t>
      </w:r>
    </w:p>
    <w:p w14:paraId="185B573F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})</w:t>
      </w:r>
    </w:p>
    <w:p w14:paraId="032ECE0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ps &lt;- lapply(obsAllSize, function(x){</w:t>
      </w:r>
    </w:p>
    <w:p w14:paraId="35A38B1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out &lt;- x$ps</w:t>
      </w:r>
    </w:p>
    <w:p w14:paraId="5E1C8877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x$ps &lt;- NULL</w:t>
      </w:r>
    </w:p>
    <w:p w14:paraId="07AC1F2A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return(out)</w:t>
      </w:r>
    </w:p>
    <w:p w14:paraId="7134513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)</w:t>
      </w:r>
    </w:p>
    <w:p w14:paraId="7F1DA03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af &lt;- lapply(1:(nloci), function(i){</w:t>
      </w:r>
    </w:p>
    <w:p w14:paraId="2E9794E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return(lapply(af, "[[", i))</w:t>
      </w:r>
    </w:p>
    <w:p w14:paraId="08391E32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)</w:t>
      </w:r>
    </w:p>
    <w:p w14:paraId="12480C54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obs &lt;- lapply(1:(nloci), function(i){</w:t>
      </w:r>
    </w:p>
    <w:p w14:paraId="710DB3C7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 return(lapply(obs, "[[", i))</w:t>
      </w:r>
    </w:p>
    <w:p w14:paraId="35B6BB26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})</w:t>
      </w:r>
    </w:p>
    <w:p w14:paraId="3E368356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ps &lt;- lapply(1:(nloci), function(i){</w:t>
      </w:r>
    </w:p>
    <w:p w14:paraId="4C594E9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return(sapply(ps, "[", i))</w:t>
      </w:r>
    </w:p>
    <w:p w14:paraId="1929A4BF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})</w:t>
      </w:r>
    </w:p>
    <w:p w14:paraId="6DA1E057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lastRenderedPageBreak/>
        <w:t xml:space="preserve">  af &lt;- lapply(af, check, gp = gp)</w:t>
      </w:r>
    </w:p>
    <w:p w14:paraId="76286935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 names(af) &lt;- locs</w:t>
      </w:r>
    </w:p>
    <w:p w14:paraId="0758FCFC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#obs &lt;- lapply(obs, check)</w:t>
      </w:r>
    </w:p>
    <w:p w14:paraId="7BEE0438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gc()</w:t>
      </w:r>
    </w:p>
    <w:p w14:paraId="7524CCC8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list(af = af, genos = genos, ps = ps, gp = gp,</w:t>
      </w:r>
    </w:p>
    <w:p w14:paraId="1FD0F8FD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 xml:space="preserve">       indnms = indNames, locs = locs)</w:t>
      </w:r>
    </w:p>
    <w:p w14:paraId="2EECBDC7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>}</w:t>
      </w:r>
    </w:p>
    <w:p w14:paraId="4B395A27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>############################################################################</w:t>
      </w:r>
    </w:p>
    <w:p w14:paraId="7244625B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># end rpg                                                                      #</w:t>
      </w:r>
    </w:p>
    <w:p w14:paraId="447E353E" w14:textId="77777777" w:rsidR="00365900" w:rsidRPr="00B025DB" w:rsidRDefault="00365900" w:rsidP="00365900">
      <w:pPr>
        <w:rPr>
          <w:sz w:val="20"/>
          <w:szCs w:val="20"/>
        </w:rPr>
      </w:pPr>
      <w:r w:rsidRPr="00B025DB">
        <w:rPr>
          <w:sz w:val="20"/>
          <w:szCs w:val="20"/>
        </w:rPr>
        <w:t>############################################################################</w:t>
      </w:r>
    </w:p>
    <w:p w14:paraId="38CD72DA" w14:textId="77777777" w:rsidR="00365900" w:rsidRPr="00B025DB" w:rsidRDefault="00365900" w:rsidP="00365900">
      <w:pPr>
        <w:rPr>
          <w:sz w:val="20"/>
        </w:rPr>
      </w:pPr>
    </w:p>
    <w:p w14:paraId="40024656" w14:textId="1C071926" w:rsidR="6FFA3EE9" w:rsidRPr="00B025DB" w:rsidRDefault="6FFA3EE9">
      <w:r w:rsidRPr="00B025DB">
        <w:br w:type="page"/>
      </w:r>
    </w:p>
    <w:p w14:paraId="067E8D4E" w14:textId="0DD44037" w:rsidR="002163D8" w:rsidRPr="00B025DB" w:rsidRDefault="002163D8"/>
    <w:p w14:paraId="41625861" w14:textId="51F1117C" w:rsidR="00365900" w:rsidRPr="00B025DB" w:rsidRDefault="6FFA3EE9" w:rsidP="00365900">
      <w:pPr>
        <w:rPr>
          <w:lang w:val="es-PE"/>
        </w:rPr>
      </w:pPr>
      <w:r w:rsidRPr="00B025DB">
        <w:rPr>
          <w:b/>
          <w:bCs/>
          <w:lang w:val="es-PE"/>
        </w:rPr>
        <w:t xml:space="preserve">Supplementary Table S7. </w:t>
      </w:r>
      <w:r w:rsidRPr="00B025DB">
        <w:rPr>
          <w:lang w:val="es-PE"/>
        </w:rPr>
        <w:t>Number of individuals per population during 30 years in the five simulated populations in Vortex populations simulated in Vortex.</w:t>
      </w:r>
    </w:p>
    <w:p w14:paraId="07B6AB2E" w14:textId="734D4BE1" w:rsidR="00365900" w:rsidRPr="00B025DB" w:rsidRDefault="00365900" w:rsidP="6FFA3EE9">
      <w:pPr>
        <w:rPr>
          <w:lang w:val="es-PE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40"/>
        <w:gridCol w:w="1020"/>
        <w:gridCol w:w="1140"/>
        <w:gridCol w:w="1140"/>
        <w:gridCol w:w="1140"/>
        <w:gridCol w:w="1140"/>
      </w:tblGrid>
      <w:tr w:rsidR="6FFA3EE9" w:rsidRPr="00B025DB" w14:paraId="410BBA32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70" w:type="dxa"/>
              <w:right w:w="70" w:type="dxa"/>
            </w:tcMar>
            <w:vAlign w:val="bottom"/>
          </w:tcPr>
          <w:p w14:paraId="0725AEFD" w14:textId="4CD9220A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55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70" w:type="dxa"/>
              <w:right w:w="70" w:type="dxa"/>
            </w:tcMar>
            <w:vAlign w:val="center"/>
          </w:tcPr>
          <w:p w14:paraId="571073B9" w14:textId="05A4C2FC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Populations</w:t>
            </w:r>
          </w:p>
        </w:tc>
      </w:tr>
      <w:tr w:rsidR="6FFA3EE9" w:rsidRPr="00B025DB" w14:paraId="0588016D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5701276" w14:textId="1E69C700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173F2BB" w14:textId="4B6F0849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50.00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8C2E72B" w14:textId="5151614C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C97D65" w14:textId="0215FCE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00.00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C60DA12" w14:textId="11A6941A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500.00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2DFA696" w14:textId="037349EB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000.00</w:t>
            </w:r>
          </w:p>
        </w:tc>
      </w:tr>
      <w:tr w:rsidR="6FFA3EE9" w:rsidRPr="00B025DB" w14:paraId="36707CE6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703E271" w14:textId="33875060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26CB5D9" w14:textId="32D57BF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44.6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2B31AFB" w14:textId="32E1AAB6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87.33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C5F4B36" w14:textId="686299E7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78.6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82EC499" w14:textId="7BC91F79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439.1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D69ADC" w14:textId="319E16C1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882.79</w:t>
            </w:r>
          </w:p>
        </w:tc>
      </w:tr>
      <w:tr w:rsidR="6FFA3EE9" w:rsidRPr="00B025DB" w14:paraId="54081DD0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E39AACA" w14:textId="2375306B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1AB759B" w14:textId="08D2B721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37.7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1C42D51" w14:textId="058A4F88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74.28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81A523F" w14:textId="45FEC8A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50.5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26CF0A3" w14:textId="64D662D3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375.2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9AAE953" w14:textId="13210780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759.57</w:t>
            </w:r>
          </w:p>
        </w:tc>
      </w:tr>
      <w:tr w:rsidR="6FFA3EE9" w:rsidRPr="00B025DB" w14:paraId="7D29CF3E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A99B2D4" w14:textId="7FB4DE63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844BC5" w14:textId="078A903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30.1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C85864B" w14:textId="2314DFCD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58.46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03DE1EF" w14:textId="33AA0F03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20.0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8BBA0BC" w14:textId="355B1393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96.9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6018A6E" w14:textId="39B3C5EA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602.55</w:t>
            </w:r>
          </w:p>
        </w:tc>
      </w:tr>
      <w:tr w:rsidR="6FFA3EE9" w:rsidRPr="00B025DB" w14:paraId="7DBAA6A9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148F985" w14:textId="203CBCC6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AB87CC" w14:textId="237F5CB8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1.1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4ADF2E0" w14:textId="42B1BBAC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41.0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A208216" w14:textId="24576EB4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85.1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F4C82F2" w14:textId="7F2B4010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08.2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943CA43" w14:textId="0C05436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426.71</w:t>
            </w:r>
          </w:p>
        </w:tc>
      </w:tr>
      <w:tr w:rsidR="6FFA3EE9" w:rsidRPr="00B025DB" w14:paraId="567832AE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9132F59" w14:textId="38FB3869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33D6D9E" w14:textId="78543B44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6.7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8F3E23" w14:textId="3675FD43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32.64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BF5C22B" w14:textId="7039B737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68.47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EE86DF8" w14:textId="611708F7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69.7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C6D1760" w14:textId="11ECE4DB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336.33</w:t>
            </w:r>
          </w:p>
        </w:tc>
      </w:tr>
      <w:tr w:rsidR="6FFA3EE9" w:rsidRPr="00B025DB" w14:paraId="23726012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70DBB17" w14:textId="43EAAECF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05E017D" w14:textId="34508ABE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2.8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7CF681" w14:textId="45DB896A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5.54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944D00B" w14:textId="33C172DA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53.43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11E0473" w14:textId="509444DA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33.4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8FA817C" w14:textId="0DE72A9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65.25</w:t>
            </w:r>
          </w:p>
        </w:tc>
      </w:tr>
      <w:tr w:rsidR="6FFA3EE9" w:rsidRPr="00B025DB" w14:paraId="01AE12EA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24B58BC" w14:textId="4340782E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110849" w14:textId="4EB039B0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9.27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F5B7412" w14:textId="50573382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8.7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06EFF2D" w14:textId="2B2C571C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40.56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84164BC" w14:textId="4E773BD8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02.0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F5ED4AF" w14:textId="44393797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07.90</w:t>
            </w:r>
          </w:p>
        </w:tc>
      </w:tr>
      <w:tr w:rsidR="6FFA3EE9" w:rsidRPr="00B025DB" w14:paraId="15BA5F6F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3143FD0" w14:textId="0F4C807C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86232BA" w14:textId="334A7B4B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6.76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568AB5F" w14:textId="538F43E3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3.74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D18CB60" w14:textId="12099FFE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30.23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46D21FB" w14:textId="7654FAE2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78.43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DBC408D" w14:textId="66D544E8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61.61</w:t>
            </w:r>
          </w:p>
        </w:tc>
      </w:tr>
      <w:tr w:rsidR="6FFA3EE9" w:rsidRPr="00B025DB" w14:paraId="2FF38878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0762936" w14:textId="6E20D883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CACE086" w14:textId="0A02E38D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5.03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D91B3B3" w14:textId="5F63B29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0.44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F067732" w14:textId="45644389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3.96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0C5B4C4" w14:textId="69F86E3D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61.73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3D453E1" w14:textId="4F5E6A79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23.87</w:t>
            </w:r>
          </w:p>
        </w:tc>
      </w:tr>
      <w:tr w:rsidR="6FFA3EE9" w:rsidRPr="00B025DB" w14:paraId="66A765BA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25FA3FC" w14:textId="44D7003B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70E6180" w14:textId="4370AC5D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3.47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FDF0C16" w14:textId="36A1E8F8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7.37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263CBE" w14:textId="0DC6A4F6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7.5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AA8F085" w14:textId="176F6DD8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48.16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5F4EDDA" w14:textId="5F4EB4B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95.81</w:t>
            </w:r>
          </w:p>
        </w:tc>
      </w:tr>
      <w:tr w:rsidR="6FFA3EE9" w:rsidRPr="00B025DB" w14:paraId="2FB2BACE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7634B65" w14:textId="6B8645DA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C8A67E" w14:textId="3F8F8156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.4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7B0B0C4" w14:textId="36860099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5.5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2F86C7E" w14:textId="732A3EF2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2.98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5E8DF8C" w14:textId="4049173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37.6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C3A5A68" w14:textId="64D5E936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73.79</w:t>
            </w:r>
          </w:p>
        </w:tc>
      </w:tr>
      <w:tr w:rsidR="6FFA3EE9" w:rsidRPr="00B025DB" w14:paraId="20BECDD4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A11A92D" w14:textId="0AC66344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7CCBD9C" w14:textId="01675A29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27B76D9" w14:textId="0F92F196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4.1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35D6A4" w14:textId="1C11B91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9.4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DA1C462" w14:textId="38F286C7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9.3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FC6909D" w14:textId="5EDA1241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57.32</w:t>
            </w:r>
          </w:p>
        </w:tc>
      </w:tr>
      <w:tr w:rsidR="6FFA3EE9" w:rsidRPr="00B025DB" w14:paraId="40F348A0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E682370" w14:textId="690122DD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646E1ED" w14:textId="14B5708E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888FC39" w14:textId="0793BF0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A127127" w14:textId="1015847B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6.7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7BCFF9E" w14:textId="4637AA3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2.1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F3C757A" w14:textId="56D704DC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44.75</w:t>
            </w:r>
          </w:p>
        </w:tc>
      </w:tr>
      <w:tr w:rsidR="6FFA3EE9" w:rsidRPr="00B025DB" w14:paraId="09C9CCD3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D2C0331" w14:textId="6514CA74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DE38E15" w14:textId="0BAE7ACC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37EF150" w14:textId="0521E9C4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C534557" w14:textId="595B7D3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5.2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A3506F" w14:textId="3D17A358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6.18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53EDD37" w14:textId="6FE3EC93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34.47</w:t>
            </w:r>
          </w:p>
        </w:tc>
      </w:tr>
      <w:tr w:rsidR="6FFA3EE9" w:rsidRPr="00B025DB" w14:paraId="44698C1B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FF773E1" w14:textId="3550426B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49DBD25" w14:textId="0B7B07A8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FC3921" w14:textId="4882F028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A3469E" w14:textId="4C0BF5DD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3.8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2903D12" w14:textId="0C6D3749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2.3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250C10B" w14:textId="1B9843DA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6.24</w:t>
            </w:r>
          </w:p>
        </w:tc>
      </w:tr>
      <w:tr w:rsidR="6FFA3EE9" w:rsidRPr="00B025DB" w14:paraId="28AA60CA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1878DF0" w14:textId="578C1FB8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B63CD2A" w14:textId="36AFCD5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124E3E6" w14:textId="0983E15C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4A6BE93" w14:textId="662BB40E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.84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F712BE" w14:textId="20DBAA9A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9.04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8EF4CCA" w14:textId="77D0972B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9.80</w:t>
            </w:r>
          </w:p>
        </w:tc>
      </w:tr>
      <w:tr w:rsidR="6FFA3EE9" w:rsidRPr="00B025DB" w14:paraId="569AF275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2D37799" w14:textId="30CCAAE3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60556B2" w14:textId="41F78DF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FBF867" w14:textId="413E2A7A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19B4D37" w14:textId="469CDB96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F8BBB15" w14:textId="070E5ED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6.8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B04A384" w14:textId="760000AC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4.70</w:t>
            </w:r>
          </w:p>
        </w:tc>
      </w:tr>
      <w:tr w:rsidR="6FFA3EE9" w:rsidRPr="00B025DB" w14:paraId="6CBDB125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EBBDDC1" w14:textId="4296770C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CB2DD96" w14:textId="77B0080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874BEE" w14:textId="5DEC50B1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8398E0" w14:textId="6A818DF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75D513A" w14:textId="783E55E6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5.05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5B1266" w14:textId="6881F2B6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1.55</w:t>
            </w:r>
          </w:p>
        </w:tc>
      </w:tr>
      <w:tr w:rsidR="6FFA3EE9" w:rsidRPr="00B025DB" w14:paraId="0D220A6E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E044059" w14:textId="6F4BEA6F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436ED0" w14:textId="0F26BB8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4D8AFFC" w14:textId="5CC57DA7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396929B" w14:textId="48F5DD61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D5B3AF" w14:textId="4C3245EC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3.89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438F9B" w14:textId="11FABD38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8.59</w:t>
            </w:r>
          </w:p>
        </w:tc>
      </w:tr>
      <w:tr w:rsidR="6FFA3EE9" w:rsidRPr="00B025DB" w14:paraId="27BC838C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3F72B66" w14:textId="7F69E161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67E5923" w14:textId="595BEF7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53C4F5E" w14:textId="6E95B817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334A42B" w14:textId="510EFB3A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B97CCB2" w14:textId="18866347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.79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81F0A64" w14:textId="6EFA6476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6.61</w:t>
            </w:r>
          </w:p>
        </w:tc>
      </w:tr>
      <w:tr w:rsidR="6FFA3EE9" w:rsidRPr="00B025DB" w14:paraId="43E9F9D3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D145AE7" w14:textId="6D784B63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EE219B" w14:textId="21B5ADE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4D4DF70" w14:textId="385B46ED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7906AFB" w14:textId="554D3633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A4CA5E0" w14:textId="255EBF59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5110BE" w14:textId="60BE1011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4.57</w:t>
            </w:r>
          </w:p>
        </w:tc>
      </w:tr>
      <w:tr w:rsidR="6FFA3EE9" w:rsidRPr="00B025DB" w14:paraId="6B3E431E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12B6109" w14:textId="5F5FE8F1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12E44D5" w14:textId="1245DB37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455D6C" w14:textId="6D658361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82DC4DB" w14:textId="206D8B71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5D5BA4E" w14:textId="4F3D8E6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536CE1D" w14:textId="0C0F4906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3.33</w:t>
            </w:r>
          </w:p>
        </w:tc>
      </w:tr>
      <w:tr w:rsidR="6FFA3EE9" w:rsidRPr="00B025DB" w14:paraId="65B9479B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E8C288E" w14:textId="6105F603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42C073" w14:textId="06026C56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8706D53" w14:textId="26AA477D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426E1A" w14:textId="67C668E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E578000" w14:textId="591123ED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75BB255" w14:textId="30DE8DC3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2.40</w:t>
            </w:r>
          </w:p>
        </w:tc>
      </w:tr>
      <w:tr w:rsidR="6FFA3EE9" w:rsidRPr="00B025DB" w14:paraId="6A391EC9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0882D31" w14:textId="1EB99302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EC0165" w14:textId="1D04801A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4354C86" w14:textId="17A268FB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33EA2F6" w14:textId="48CCF37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23EEAB4" w14:textId="41FB1199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F78F26A" w14:textId="1E5D47BE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.92</w:t>
            </w:r>
          </w:p>
        </w:tc>
      </w:tr>
      <w:tr w:rsidR="6FFA3EE9" w:rsidRPr="00B025DB" w14:paraId="1FB84B21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531FD9A" w14:textId="231BE9BE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F0D17FD" w14:textId="0CF773CE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A52A3D" w14:textId="3BAD3C62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DB13B52" w14:textId="356EB60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84D3B83" w14:textId="5DD2A3B0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1E17B00" w14:textId="7B008802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.42</w:t>
            </w:r>
          </w:p>
        </w:tc>
      </w:tr>
      <w:tr w:rsidR="6FFA3EE9" w:rsidRPr="00B025DB" w14:paraId="456A6562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FF84E23" w14:textId="3384FB3F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8FC1982" w14:textId="13CD759D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0C8D0E8" w14:textId="32EA26B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8868FC8" w14:textId="5285B941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F3927C1" w14:textId="7819F38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7FC4E55" w14:textId="0E20D652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1.11</w:t>
            </w:r>
          </w:p>
        </w:tc>
      </w:tr>
      <w:tr w:rsidR="6FFA3EE9" w:rsidRPr="00B025DB" w14:paraId="5CEF1E0C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54846ED" w14:textId="3E26AB73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295619B" w14:textId="5E6BFDB8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ED64E22" w14:textId="69763EF8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B662493" w14:textId="265FB78A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9253B4" w14:textId="434640E1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1803F49" w14:textId="54EDBDD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79</w:t>
            </w:r>
          </w:p>
        </w:tc>
      </w:tr>
      <w:tr w:rsidR="6FFA3EE9" w:rsidRPr="00B025DB" w14:paraId="1DD02D09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3B836E0" w14:textId="7F3547EA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C78F130" w14:textId="2A07A6CE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DFFE6FE" w14:textId="738D0602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02496D" w14:textId="17BCA51C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770DC2C" w14:textId="7073D0E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BBF2A9D" w14:textId="0BFEE914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58</w:t>
            </w:r>
          </w:p>
        </w:tc>
      </w:tr>
      <w:tr w:rsidR="6FFA3EE9" w:rsidRPr="00B025DB" w14:paraId="188A96B4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F48BF98" w14:textId="0D6A815F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E96690A" w14:textId="1123D07D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B845266" w14:textId="46089F84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4007E00" w14:textId="555AC876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31D7CB7" w14:textId="28378A9B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1B3E888" w14:textId="74A96D3F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43</w:t>
            </w:r>
          </w:p>
        </w:tc>
      </w:tr>
      <w:tr w:rsidR="6FFA3EE9" w14:paraId="3E21F077" w14:textId="77777777" w:rsidTr="6FFA3EE9">
        <w:trPr>
          <w:trHeight w:val="255"/>
          <w:jc w:val="center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657651F" w14:textId="6792E9A4" w:rsidR="6FFA3EE9" w:rsidRPr="00B025DB" w:rsidRDefault="6FFA3EE9" w:rsidP="6FFA3EE9">
            <w:pPr>
              <w:jc w:val="center"/>
            </w:pPr>
            <w:r w:rsidRPr="00B025DB">
              <w:rPr>
                <w:b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F25DF3E" w14:textId="4D7513B5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436161F" w14:textId="7904CFEC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95172E4" w14:textId="7E233267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457E01A" w14:textId="74A7289A" w:rsidR="6FFA3EE9" w:rsidRPr="00B025DB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BF93B2" w14:textId="6C152204" w:rsidR="6FFA3EE9" w:rsidRDefault="6FFA3EE9" w:rsidP="6FFA3EE9">
            <w:pPr>
              <w:jc w:val="center"/>
            </w:pPr>
            <w:r w:rsidRPr="00B025DB">
              <w:rPr>
                <w:color w:val="000000" w:themeColor="text1"/>
                <w:sz w:val="24"/>
                <w:szCs w:val="24"/>
              </w:rPr>
              <w:t>0.30</w:t>
            </w:r>
          </w:p>
        </w:tc>
      </w:tr>
    </w:tbl>
    <w:p w14:paraId="74E56411" w14:textId="5E1F64B0" w:rsidR="00365900" w:rsidRPr="00124E1C" w:rsidRDefault="00365900" w:rsidP="6FFA3EE9">
      <w:pPr>
        <w:jc w:val="center"/>
      </w:pPr>
    </w:p>
    <w:p w14:paraId="1F3CD06C" w14:textId="77777777" w:rsidR="00365900" w:rsidRPr="00124E1C" w:rsidRDefault="00365900" w:rsidP="00365900">
      <w:pPr>
        <w:rPr>
          <w:lang w:val="es-PE"/>
        </w:rPr>
      </w:pPr>
    </w:p>
    <w:p w14:paraId="22B042EB" w14:textId="7B14769A" w:rsidR="00365900" w:rsidRPr="00365900" w:rsidRDefault="00365900">
      <w:pPr>
        <w:rPr>
          <w:b/>
          <w:bCs/>
          <w:sz w:val="24"/>
          <w:szCs w:val="24"/>
        </w:rPr>
      </w:pPr>
    </w:p>
    <w:sectPr w:rsidR="00365900" w:rsidRPr="00365900" w:rsidSect="00597CB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EC266A" w14:textId="77777777" w:rsidR="00000000" w:rsidRDefault="00B025DB">
      <w:pPr>
        <w:spacing w:line="240" w:lineRule="auto"/>
      </w:pPr>
      <w:r>
        <w:separator/>
      </w:r>
    </w:p>
  </w:endnote>
  <w:endnote w:type="continuationSeparator" w:id="0">
    <w:p w14:paraId="3BFD955E" w14:textId="77777777" w:rsidR="00000000" w:rsidRDefault="00B025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08871539"/>
      <w:docPartObj>
        <w:docPartGallery w:val="Page Numbers (Bottom of Page)"/>
        <w:docPartUnique/>
      </w:docPartObj>
    </w:sdtPr>
    <w:sdtEndPr/>
    <w:sdtContent>
      <w:p w14:paraId="16FAD8BA" w14:textId="77777777" w:rsidR="00960FE1" w:rsidRDefault="00B025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025DB">
          <w:rPr>
            <w:noProof/>
            <w:lang w:val="es-ES"/>
          </w:rPr>
          <w:t>1</w:t>
        </w:r>
        <w:r>
          <w:fldChar w:fldCharType="end"/>
        </w:r>
      </w:p>
    </w:sdtContent>
  </w:sdt>
  <w:p w14:paraId="305915B0" w14:textId="77777777" w:rsidR="00960FE1" w:rsidRDefault="00B025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6E005" w14:textId="77777777" w:rsidR="00000000" w:rsidRDefault="00B025DB">
      <w:pPr>
        <w:spacing w:line="240" w:lineRule="auto"/>
      </w:pPr>
      <w:r>
        <w:separator/>
      </w:r>
    </w:p>
  </w:footnote>
  <w:footnote w:type="continuationSeparator" w:id="0">
    <w:p w14:paraId="5858BB7A" w14:textId="77777777" w:rsidR="00000000" w:rsidRDefault="00B025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CB9"/>
    <w:rsid w:val="002163D8"/>
    <w:rsid w:val="00365900"/>
    <w:rsid w:val="00597CB9"/>
    <w:rsid w:val="00B025DB"/>
    <w:rsid w:val="04494A7D"/>
    <w:rsid w:val="6FFA3EE9"/>
    <w:rsid w:val="72E2C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1BBDB"/>
  <w15:chartTrackingRefBased/>
  <w15:docId w15:val="{7D951392-A042-4FE6-9CE6-60ABE20CE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CB9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7CB9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CB9"/>
    <w:rPr>
      <w:rFonts w:ascii="Arial" w:eastAsia="Arial" w:hAnsi="Arial" w:cs="Arial"/>
      <w:lang w:val="es" w:eastAsia="es-ES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glossaryDocument" Target="glossary/document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gi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44AAC"/>
    <w:rsid w:val="0064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16</Words>
  <Characters>9787</Characters>
  <Application>Microsoft Office Word</Application>
  <DocSecurity>0</DocSecurity>
  <Lines>81</Lines>
  <Paragraphs>22</Paragraphs>
  <ScaleCrop>false</ScaleCrop>
  <Company/>
  <LinksUpToDate>false</LinksUpToDate>
  <CharactersWithSpaces>1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Dafne Arana Salinas</dc:creator>
  <cp:keywords/>
  <dc:description/>
  <cp:lastModifiedBy>Asha Mol S.P.</cp:lastModifiedBy>
  <cp:revision>5</cp:revision>
  <dcterms:created xsi:type="dcterms:W3CDTF">2023-02-24T03:53:00Z</dcterms:created>
  <dcterms:modified xsi:type="dcterms:W3CDTF">2023-10-25T07:58:00Z</dcterms:modified>
</cp:coreProperties>
</file>